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A3A" w:rsidRDefault="00914A3A" w:rsidP="00914A3A">
      <w:pPr>
        <w:spacing w:after="120" w:line="360" w:lineRule="auto"/>
        <w:jc w:val="center"/>
        <w:rPr>
          <w:rFonts w:cs="Arial"/>
          <w:b/>
          <w:sz w:val="28"/>
          <w:szCs w:val="28"/>
        </w:rPr>
      </w:pPr>
      <w:bookmarkStart w:id="0" w:name="_Toc393110761"/>
      <w:bookmarkStart w:id="1" w:name="_Toc393110993"/>
      <w:r w:rsidRPr="00551C46">
        <w:rPr>
          <w:rFonts w:cs="Arial"/>
          <w:b/>
          <w:sz w:val="28"/>
          <w:szCs w:val="28"/>
        </w:rPr>
        <w:t xml:space="preserve">Relationship </w:t>
      </w:r>
      <w:proofErr w:type="gramStart"/>
      <w:r w:rsidRPr="00551C46">
        <w:rPr>
          <w:rFonts w:cs="Arial"/>
          <w:b/>
          <w:sz w:val="28"/>
          <w:szCs w:val="28"/>
        </w:rPr>
        <w:t>Between</w:t>
      </w:r>
      <w:proofErr w:type="gramEnd"/>
      <w:r w:rsidRPr="00551C46">
        <w:rPr>
          <w:rFonts w:cs="Arial"/>
          <w:b/>
          <w:sz w:val="28"/>
          <w:szCs w:val="28"/>
        </w:rPr>
        <w:t xml:space="preserve"> Cytokine Expression Patterns and Clinical Outcomes: Two Population-based Birth Cohorts</w:t>
      </w:r>
    </w:p>
    <w:p w:rsidR="00914A3A" w:rsidRDefault="00914A3A" w:rsidP="00914A3A">
      <w:pPr>
        <w:spacing w:after="120" w:line="360" w:lineRule="auto"/>
        <w:jc w:val="center"/>
        <w:rPr>
          <w:rFonts w:cs="Arial"/>
          <w:b/>
          <w:sz w:val="28"/>
          <w:szCs w:val="28"/>
        </w:rPr>
      </w:pPr>
    </w:p>
    <w:p w:rsidR="00914A3A" w:rsidRDefault="00914A3A" w:rsidP="00914A3A">
      <w:pPr>
        <w:spacing w:after="120" w:line="360" w:lineRule="auto"/>
        <w:jc w:val="center"/>
        <w:rPr>
          <w:rFonts w:cs="Arial"/>
          <w:b/>
          <w:sz w:val="28"/>
          <w:szCs w:val="28"/>
        </w:rPr>
      </w:pPr>
    </w:p>
    <w:p w:rsidR="00914A3A" w:rsidRPr="00F13A12" w:rsidRDefault="00914A3A" w:rsidP="00914A3A">
      <w:pPr>
        <w:spacing w:after="120" w:line="360" w:lineRule="auto"/>
        <w:jc w:val="center"/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</w:rPr>
        <w:t>ONLINE DATA SUPPLEMENT</w:t>
      </w:r>
    </w:p>
    <w:p w:rsidR="00914A3A" w:rsidRDefault="00914A3A">
      <w:pPr>
        <w:rPr>
          <w:rFonts w:cs="Arial"/>
          <w:b/>
          <w:bCs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:rsidR="007340E8" w:rsidRPr="00422DBA" w:rsidRDefault="001775CA" w:rsidP="00422DBA">
      <w:pPr>
        <w:pStyle w:val="Caption"/>
      </w:pPr>
      <w:r w:rsidRPr="00422DBA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422DBA">
        <w:rPr>
          <w:sz w:val="24"/>
          <w:szCs w:val="24"/>
        </w:rPr>
        <w:fldChar w:fldCharType="begin"/>
      </w:r>
      <w:r w:rsidRPr="00422DBA">
        <w:rPr>
          <w:sz w:val="24"/>
          <w:szCs w:val="24"/>
        </w:rPr>
        <w:instrText xml:space="preserve"> SEQ Table_E \* ARABIC </w:instrText>
      </w:r>
      <w:r w:rsidRPr="00422DBA">
        <w:rPr>
          <w:sz w:val="24"/>
          <w:szCs w:val="24"/>
        </w:rPr>
        <w:fldChar w:fldCharType="separate"/>
      </w:r>
      <w:r w:rsidR="00ED4A21">
        <w:rPr>
          <w:noProof/>
          <w:sz w:val="24"/>
          <w:szCs w:val="24"/>
        </w:rPr>
        <w:t>1</w:t>
      </w:r>
      <w:r w:rsidRPr="00422DBA">
        <w:rPr>
          <w:sz w:val="24"/>
          <w:szCs w:val="24"/>
        </w:rPr>
        <w:fldChar w:fldCharType="end"/>
      </w:r>
      <w:r>
        <w:t xml:space="preserve"> </w:t>
      </w:r>
      <w:r w:rsidR="007340E8" w:rsidRPr="002E4366">
        <w:rPr>
          <w:rFonts w:cs="Arial"/>
          <w:b w:val="0"/>
          <w:sz w:val="22"/>
          <w:szCs w:val="22"/>
        </w:rPr>
        <w:t xml:space="preserve">Percentage of children with positive clinical outcomes at follow up age in MAAS and RAINE </w:t>
      </w:r>
      <w:proofErr w:type="spellStart"/>
      <w:r w:rsidR="007340E8" w:rsidRPr="002E4366">
        <w:rPr>
          <w:rFonts w:cs="Arial"/>
          <w:b w:val="0"/>
          <w:sz w:val="22"/>
          <w:szCs w:val="22"/>
        </w:rPr>
        <w:t>cohort</w:t>
      </w:r>
      <w:r w:rsidR="00254CEC">
        <w:rPr>
          <w:rFonts w:cs="Arial"/>
          <w:b w:val="0"/>
          <w:sz w:val="22"/>
          <w:szCs w:val="22"/>
        </w:rPr>
        <w:t>S</w:t>
      </w:r>
      <w:proofErr w:type="spellEnd"/>
      <w:r w:rsidR="007340E8" w:rsidRPr="002E4366">
        <w:rPr>
          <w:rFonts w:cs="Arial"/>
          <w:b w:val="0"/>
          <w:sz w:val="22"/>
          <w:szCs w:val="22"/>
        </w:rPr>
        <w:t>.</w:t>
      </w:r>
      <w:bookmarkEnd w:id="0"/>
      <w:bookmarkEnd w:id="1"/>
      <w:r w:rsidR="007340E8" w:rsidRPr="002E4366">
        <w:rPr>
          <w:rFonts w:cs="Arial"/>
          <w:b w:val="0"/>
          <w:sz w:val="22"/>
          <w:szCs w:val="22"/>
        </w:rPr>
        <w:t xml:space="preserve"> </w:t>
      </w:r>
    </w:p>
    <w:p w:rsidR="007340E8" w:rsidRPr="00E901E6" w:rsidRDefault="007340E8" w:rsidP="007340E8">
      <w:pPr>
        <w:spacing w:line="480" w:lineRule="auto"/>
        <w:rPr>
          <w:rFonts w:ascii="Times New Roman" w:hAnsi="Times New Roman"/>
        </w:rPr>
      </w:pPr>
    </w:p>
    <w:tbl>
      <w:tblPr>
        <w:tblW w:w="8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09"/>
        <w:gridCol w:w="992"/>
        <w:gridCol w:w="1984"/>
        <w:gridCol w:w="1134"/>
        <w:gridCol w:w="1985"/>
      </w:tblGrid>
      <w:tr w:rsidR="007340E8" w:rsidRPr="002E4366" w:rsidTr="00254CEC">
        <w:trPr>
          <w:trHeight w:val="315"/>
          <w:jc w:val="center"/>
        </w:trPr>
        <w:tc>
          <w:tcPr>
            <w:tcW w:w="2709" w:type="dxa"/>
            <w:vMerge w:val="restart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MAAS</w:t>
            </w:r>
          </w:p>
        </w:tc>
        <w:tc>
          <w:tcPr>
            <w:tcW w:w="3119" w:type="dxa"/>
            <w:gridSpan w:val="2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RAINE</w:t>
            </w:r>
          </w:p>
        </w:tc>
      </w:tr>
      <w:tr w:rsidR="007340E8" w:rsidRPr="002E4366" w:rsidTr="00254CEC">
        <w:trPr>
          <w:trHeight w:val="741"/>
          <w:jc w:val="center"/>
        </w:trPr>
        <w:tc>
          <w:tcPr>
            <w:tcW w:w="2709" w:type="dxa"/>
            <w:vMerge/>
            <w:shd w:val="clear" w:color="auto" w:fill="B3B3B3"/>
            <w:vAlign w:val="center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4" w:type="dxa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n (%) with outcome</w:t>
            </w:r>
          </w:p>
        </w:tc>
        <w:tc>
          <w:tcPr>
            <w:tcW w:w="1134" w:type="dxa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shd w:val="clear" w:color="auto" w:fill="B3B3B3"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n (%) with outcome</w:t>
            </w:r>
          </w:p>
        </w:tc>
      </w:tr>
      <w:tr w:rsidR="007340E8" w:rsidRPr="002E4366" w:rsidTr="00254CEC">
        <w:trPr>
          <w:trHeight w:val="315"/>
          <w:jc w:val="center"/>
        </w:trPr>
        <w:tc>
          <w:tcPr>
            <w:tcW w:w="2709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Gender (Male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51 (56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368 (51.7)</w:t>
            </w:r>
          </w:p>
        </w:tc>
      </w:tr>
      <w:tr w:rsidR="007340E8" w:rsidRPr="002E4366" w:rsidTr="00254CEC">
        <w:trPr>
          <w:trHeight w:val="315"/>
          <w:jc w:val="center"/>
        </w:trPr>
        <w:tc>
          <w:tcPr>
            <w:tcW w:w="2709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Current asthm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32 (11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32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40 (10.5)</w:t>
            </w:r>
          </w:p>
        </w:tc>
      </w:tr>
      <w:tr w:rsidR="007340E8" w:rsidRPr="002E4366" w:rsidTr="00254CEC">
        <w:trPr>
          <w:trHeight w:val="315"/>
          <w:jc w:val="center"/>
        </w:trPr>
        <w:tc>
          <w:tcPr>
            <w:tcW w:w="2709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Current wheez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58 (21.6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33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79 (13.4)</w:t>
            </w:r>
          </w:p>
        </w:tc>
      </w:tr>
      <w:tr w:rsidR="007340E8" w:rsidRPr="002E4366" w:rsidTr="00254CEC">
        <w:trPr>
          <w:trHeight w:val="315"/>
          <w:jc w:val="center"/>
        </w:trPr>
        <w:tc>
          <w:tcPr>
            <w:tcW w:w="2709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Mite sensitization (SPT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58 (21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32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399 (30.1)</w:t>
            </w:r>
          </w:p>
        </w:tc>
      </w:tr>
      <w:tr w:rsidR="007340E8" w:rsidRPr="002E4366" w:rsidTr="00254CEC">
        <w:trPr>
          <w:trHeight w:val="300"/>
          <w:jc w:val="center"/>
        </w:trPr>
        <w:tc>
          <w:tcPr>
            <w:tcW w:w="2709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Mite sensitization (</w:t>
            </w:r>
            <w:proofErr w:type="spellStart"/>
            <w:r w:rsidRPr="002E4366">
              <w:rPr>
                <w:rFonts w:cs="Arial"/>
                <w:color w:val="000000"/>
                <w:sz w:val="22"/>
                <w:szCs w:val="22"/>
              </w:rPr>
              <w:t>IgE</w:t>
            </w:r>
            <w:proofErr w:type="spellEnd"/>
            <w:r w:rsidRPr="002E4366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59 (24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7340E8" w:rsidRPr="002E4366" w:rsidRDefault="007340E8" w:rsidP="00920431">
            <w:pPr>
              <w:spacing w:before="120" w:line="48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E4366">
              <w:rPr>
                <w:rFonts w:cs="Arial"/>
                <w:color w:val="000000"/>
                <w:sz w:val="22"/>
                <w:szCs w:val="22"/>
              </w:rPr>
              <w:t>539 (39.2)</w:t>
            </w:r>
          </w:p>
        </w:tc>
      </w:tr>
    </w:tbl>
    <w:p w:rsidR="007340E8" w:rsidRPr="00E901E6" w:rsidRDefault="007340E8" w:rsidP="007340E8">
      <w:pPr>
        <w:rPr>
          <w:rFonts w:ascii="Times New Roman" w:hAnsi="Times New Roman"/>
        </w:rPr>
      </w:pPr>
    </w:p>
    <w:p w:rsidR="007340E8" w:rsidRDefault="007340E8">
      <w:pPr>
        <w:rPr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:rsidR="009823B6" w:rsidRPr="009823B6" w:rsidRDefault="001775CA" w:rsidP="00E52D22">
      <w:pPr>
        <w:pStyle w:val="Caption"/>
      </w:pPr>
      <w:r w:rsidRPr="00422DBA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422DBA">
        <w:rPr>
          <w:sz w:val="24"/>
          <w:szCs w:val="24"/>
        </w:rPr>
        <w:fldChar w:fldCharType="begin"/>
      </w:r>
      <w:r w:rsidRPr="00422DBA">
        <w:rPr>
          <w:sz w:val="24"/>
          <w:szCs w:val="24"/>
        </w:rPr>
        <w:instrText xml:space="preserve"> SEQ Table_E \* ARABIC </w:instrText>
      </w:r>
      <w:r w:rsidRPr="00422DBA">
        <w:rPr>
          <w:sz w:val="24"/>
          <w:szCs w:val="24"/>
        </w:rPr>
        <w:fldChar w:fldCharType="separate"/>
      </w:r>
      <w:r w:rsidR="00892AC8" w:rsidRPr="00422DBA">
        <w:rPr>
          <w:sz w:val="24"/>
          <w:szCs w:val="24"/>
        </w:rPr>
        <w:t>2</w:t>
      </w:r>
      <w:r w:rsidRPr="00422DBA">
        <w:rPr>
          <w:sz w:val="24"/>
          <w:szCs w:val="24"/>
        </w:rPr>
        <w:fldChar w:fldCharType="end"/>
      </w:r>
      <w:r w:rsidR="00F63F37" w:rsidRPr="00422DBA">
        <w:rPr>
          <w:sz w:val="24"/>
          <w:szCs w:val="24"/>
        </w:rPr>
        <w:t>.</w:t>
      </w:r>
      <w:r w:rsidR="0013776D" w:rsidRPr="006537A3">
        <w:rPr>
          <w:b w:val="0"/>
          <w:sz w:val="22"/>
          <w:szCs w:val="22"/>
        </w:rPr>
        <w:t xml:space="preserve"> </w:t>
      </w:r>
      <w:r w:rsidR="0013776D" w:rsidRPr="006537A3">
        <w:rPr>
          <w:rFonts w:cs="Arial"/>
          <w:b w:val="0"/>
          <w:sz w:val="22"/>
          <w:szCs w:val="22"/>
        </w:rPr>
        <w:t>Demographic characteristics of children</w:t>
      </w:r>
      <w:r w:rsidR="0013776D">
        <w:rPr>
          <w:rFonts w:cs="Arial"/>
          <w:b w:val="0"/>
          <w:sz w:val="22"/>
          <w:szCs w:val="22"/>
        </w:rPr>
        <w:t xml:space="preserve"> included and excluded </w:t>
      </w:r>
      <w:r w:rsidR="00F63F37">
        <w:rPr>
          <w:rFonts w:cs="Arial"/>
          <w:b w:val="0"/>
          <w:sz w:val="22"/>
          <w:szCs w:val="22"/>
        </w:rPr>
        <w:t>in</w:t>
      </w:r>
      <w:r w:rsidR="0013776D">
        <w:rPr>
          <w:rFonts w:cs="Arial"/>
          <w:b w:val="0"/>
          <w:sz w:val="22"/>
          <w:szCs w:val="22"/>
        </w:rPr>
        <w:t xml:space="preserve"> the</w:t>
      </w:r>
      <w:r w:rsidR="00F63F37">
        <w:rPr>
          <w:rFonts w:cs="Arial"/>
          <w:b w:val="0"/>
          <w:sz w:val="22"/>
          <w:szCs w:val="22"/>
        </w:rPr>
        <w:t xml:space="preserve"> current</w:t>
      </w:r>
      <w:r w:rsidR="0013776D">
        <w:rPr>
          <w:rFonts w:cs="Arial"/>
          <w:b w:val="0"/>
          <w:sz w:val="22"/>
          <w:szCs w:val="22"/>
        </w:rPr>
        <w:t xml:space="preserve"> </w:t>
      </w:r>
      <w:r w:rsidR="0013776D" w:rsidRPr="006537A3">
        <w:rPr>
          <w:rFonts w:cs="Arial"/>
          <w:b w:val="0"/>
          <w:sz w:val="22"/>
          <w:szCs w:val="22"/>
        </w:rPr>
        <w:t>study</w:t>
      </w:r>
    </w:p>
    <w:tbl>
      <w:tblPr>
        <w:tblW w:w="0" w:type="auto"/>
        <w:jc w:val="center"/>
        <w:tblInd w:w="-186" w:type="dxa"/>
        <w:tblLayout w:type="fixed"/>
        <w:tblLook w:val="0000" w:firstRow="0" w:lastRow="0" w:firstColumn="0" w:lastColumn="0" w:noHBand="0" w:noVBand="0"/>
      </w:tblPr>
      <w:tblGrid>
        <w:gridCol w:w="5148"/>
        <w:gridCol w:w="1417"/>
        <w:gridCol w:w="1388"/>
        <w:gridCol w:w="1220"/>
      </w:tblGrid>
      <w:tr w:rsidR="005C56C4" w:rsidRPr="00C25B89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</w:tcPr>
          <w:p w:rsidR="005C56C4" w:rsidRPr="006537A3" w:rsidRDefault="005C56C4" w:rsidP="00F63F37">
            <w:pPr>
              <w:spacing w:before="120" w:line="360" w:lineRule="auto"/>
              <w:rPr>
                <w:rFonts w:cs="Arial"/>
                <w:b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</w:tcPr>
          <w:p w:rsidR="005C56C4" w:rsidRPr="006537A3" w:rsidRDefault="005C56C4" w:rsidP="00F63F37">
            <w:pPr>
              <w:spacing w:before="120" w:line="36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Included 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</w:tcPr>
          <w:p w:rsidR="005C56C4" w:rsidRPr="006537A3" w:rsidRDefault="005C56C4" w:rsidP="00F63F37">
            <w:pPr>
              <w:spacing w:before="120" w:line="36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b/>
                <w:bCs/>
                <w:color w:val="000000"/>
                <w:sz w:val="22"/>
                <w:szCs w:val="22"/>
              </w:rPr>
              <w:t xml:space="preserve"> Excluded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B3B3"/>
            <w:noWrap/>
            <w:vAlign w:val="bottom"/>
          </w:tcPr>
          <w:p w:rsidR="005C56C4" w:rsidRPr="006537A3" w:rsidRDefault="005C56C4" w:rsidP="00F63F37">
            <w:pPr>
              <w:spacing w:before="120" w:line="36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707D5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7D5" w:rsidRPr="0013776D" w:rsidRDefault="008707D5" w:rsidP="00F63F37">
            <w:pPr>
              <w:spacing w:before="120" w:line="360" w:lineRule="auto"/>
              <w:rPr>
                <w:rFonts w:cs="Arial"/>
                <w:b/>
                <w:color w:val="000000"/>
                <w:sz w:val="22"/>
                <w:szCs w:val="22"/>
              </w:rPr>
            </w:pP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>MAAS</w:t>
            </w:r>
            <w:r w:rsidR="00F63F37">
              <w:rPr>
                <w:rFonts w:cs="Arial"/>
                <w:b/>
                <w:color w:val="000000"/>
                <w:sz w:val="22"/>
                <w:szCs w:val="22"/>
              </w:rPr>
              <w:t>; age 8 years follow 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7D5" w:rsidRPr="0013776D" w:rsidRDefault="008707D5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>n=26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7D5" w:rsidRPr="0013776D" w:rsidRDefault="008707D5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>n=9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07D5" w:rsidRPr="00F8201A" w:rsidRDefault="008707D5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ale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5C3322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1(56.3</w:t>
            </w:r>
            <w:r w:rsidR="0087508F"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5C3322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7(54.2</w:t>
            </w:r>
            <w:r w:rsidR="0087508F"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55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D52DB1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rrent wheeze</w:t>
            </w:r>
            <w:r w:rsidR="00586F9A"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8(21.6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7(16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8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D52DB1" w:rsidP="00D52DB1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rrent asthma</w:t>
            </w:r>
            <w:r w:rsidR="00586F9A"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2 (11.9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0 (9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Sensitized to </w:t>
            </w:r>
            <w:r w:rsidR="0087508F">
              <w:rPr>
                <w:rFonts w:cs="Arial"/>
                <w:color w:val="000000"/>
                <w:sz w:val="22"/>
                <w:szCs w:val="22"/>
              </w:rPr>
              <w:t xml:space="preserve">dust mite </w:t>
            </w:r>
            <w:r>
              <w:rPr>
                <w:rFonts w:cs="Arial"/>
                <w:color w:val="000000"/>
                <w:sz w:val="22"/>
                <w:szCs w:val="22"/>
              </w:rPr>
              <w:t>(SPT)</w:t>
            </w:r>
            <w:r w:rsidR="00586F9A"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8 (22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.0</w:t>
            </w:r>
            <w:r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2 (20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.0</w:t>
            </w:r>
            <w:r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8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nsitized to dust mite (</w:t>
            </w:r>
            <w:proofErr w:type="spellStart"/>
            <w:r>
              <w:rPr>
                <w:rFonts w:cs="Arial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cs="Arial"/>
                <w:color w:val="000000"/>
                <w:sz w:val="22"/>
                <w:szCs w:val="22"/>
              </w:rPr>
              <w:t>)</w:t>
            </w:r>
            <w:r w:rsidR="00586F9A"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6F9A" w:rsidRPr="00F8201A" w:rsidRDefault="00586F9A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9 (24.9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586F9A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7(25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586F9A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1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aternal asthma ever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54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20.1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5C3322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1(19.7</w:t>
            </w:r>
            <w:r w:rsidR="0087508F"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89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Paternal asthma ever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43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16.0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120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13.1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22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aternal hay-fever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69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25.8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243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26.5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82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Paternal hay fever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67(25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.0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213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(23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57</w:t>
            </w:r>
          </w:p>
        </w:tc>
      </w:tr>
      <w:tr w:rsidR="0087508F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Older sibling with asthma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36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13.5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100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11.0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7508F" w:rsidRPr="00F8201A" w:rsidRDefault="0087508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27</w:t>
            </w:r>
          </w:p>
        </w:tc>
      </w:tr>
      <w:tr w:rsidR="00F63F37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Mother sensitized to dust mite (SPT)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112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44.3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392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43.9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92</w:t>
            </w:r>
          </w:p>
        </w:tc>
      </w:tr>
      <w:tr w:rsidR="00F63F37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Father sensitized to dust mite (SPT)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123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(49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.0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403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5C3322">
              <w:rPr>
                <w:rFonts w:cs="Arial"/>
                <w:color w:val="000000"/>
                <w:sz w:val="22"/>
                <w:szCs w:val="22"/>
              </w:rPr>
              <w:t>(45.5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F8201A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0.32</w:t>
            </w:r>
          </w:p>
        </w:tc>
      </w:tr>
      <w:tr w:rsidR="00F63F37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13776D" w:rsidRDefault="00F63F37" w:rsidP="00F63F37">
            <w:pPr>
              <w:spacing w:before="120" w:line="360" w:lineRule="auto"/>
              <w:rPr>
                <w:rFonts w:cs="Arial"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RAINE: age</w:t>
            </w: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 xml:space="preserve"> 14 year</w:t>
            </w:r>
            <w:r>
              <w:rPr>
                <w:rFonts w:cs="Arial"/>
                <w:b/>
                <w:color w:val="000000"/>
                <w:sz w:val="22"/>
                <w:szCs w:val="22"/>
              </w:rPr>
              <w:t>s</w:t>
            </w: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 xml:space="preserve"> follow-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13776D" w:rsidRDefault="00F63F37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n=</w:t>
            </w: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13776D" w:rsidRDefault="00F63F37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n=</w:t>
            </w:r>
            <w:r w:rsidRPr="0013776D">
              <w:rPr>
                <w:rFonts w:cs="Arial"/>
                <w:b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F63F37" w:rsidRPr="00F8201A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Male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11(51.7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2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 (49.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48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D52DB1" w:rsidP="00D52DB1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Current asthma</w:t>
            </w:r>
            <w:r w:rsidR="00F63F37" w:rsidRPr="00724E32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0 (10.5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6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 (12.1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35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Current wheeze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9 (13.4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74 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(15.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18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ensitized to dust mite (SPT)</w:t>
            </w:r>
            <w:r w:rsidRPr="00F8201A">
              <w:rPr>
                <w:rFonts w:cs="Arial"/>
                <w:color w:val="000000"/>
                <w:sz w:val="22"/>
                <w:szCs w:val="22"/>
              </w:rPr>
              <w:t>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399 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(30.2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5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(29.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9</w:t>
            </w:r>
            <w:r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Maternal asthma ever (at recruitment)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184 (13.7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62 (13.6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93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Paternal asthma 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ever 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(at recruitment)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106 (7.7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46 (9.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14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Older sibling</w:t>
            </w:r>
            <w:r w:rsidR="00D52DB1">
              <w:rPr>
                <w:rFonts w:cs="Arial"/>
                <w:color w:val="000000"/>
                <w:sz w:val="22"/>
                <w:szCs w:val="22"/>
              </w:rPr>
              <w:t>,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 asthma 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ever 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(at recruitment); n </w:t>
            </w:r>
            <w:r>
              <w:rPr>
                <w:rFonts w:cs="Arial"/>
                <w:color w:val="000000"/>
                <w:sz w:val="22"/>
                <w:szCs w:val="22"/>
              </w:rPr>
              <w:t>(</w:t>
            </w:r>
            <w:r w:rsidRPr="00724E32">
              <w:rPr>
                <w:rFonts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111 (8.1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32 (6.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4</w:t>
            </w:r>
            <w:r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BA7C8E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Maternal </w:t>
            </w:r>
            <w:proofErr w:type="spellStart"/>
            <w:r w:rsidRPr="00724E32">
              <w:rPr>
                <w:rFonts w:cs="Arial"/>
                <w:color w:val="000000"/>
                <w:sz w:val="22"/>
                <w:szCs w:val="22"/>
              </w:rPr>
              <w:t>hayfever</w:t>
            </w:r>
            <w:proofErr w:type="spellEnd"/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 ever (at follow-up)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361 (27.8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115 (25.6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36</w:t>
            </w:r>
          </w:p>
        </w:tc>
      </w:tr>
      <w:tr w:rsidR="00F63F37" w:rsidRPr="00724E32" w:rsidTr="00D52DB1">
        <w:trPr>
          <w:trHeight w:val="340"/>
          <w:jc w:val="center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BA7C8E">
            <w:pPr>
              <w:spacing w:before="120" w:line="360" w:lineRule="auto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Paternal </w:t>
            </w:r>
            <w:proofErr w:type="spellStart"/>
            <w:r w:rsidRPr="00724E32">
              <w:rPr>
                <w:rFonts w:cs="Arial"/>
                <w:color w:val="000000"/>
                <w:sz w:val="22"/>
                <w:szCs w:val="22"/>
              </w:rPr>
              <w:t>hayfever</w:t>
            </w:r>
            <w:proofErr w:type="spellEnd"/>
            <w:r w:rsidRPr="00724E32">
              <w:rPr>
                <w:rFonts w:cs="Arial"/>
                <w:color w:val="000000"/>
                <w:sz w:val="22"/>
                <w:szCs w:val="22"/>
              </w:rPr>
              <w:t xml:space="preserve"> ever (at follow-up);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206 (18.7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82 (20.7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3F37" w:rsidRPr="00724E32" w:rsidRDefault="00F63F37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724E32">
              <w:rPr>
                <w:rFonts w:cs="Arial"/>
                <w:color w:val="000000"/>
                <w:sz w:val="22"/>
                <w:szCs w:val="22"/>
              </w:rPr>
              <w:t>0.3</w:t>
            </w:r>
            <w:r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</w:tbl>
    <w:p w:rsidR="00842C26" w:rsidRDefault="00842C26">
      <w:pPr>
        <w:rPr>
          <w:b/>
          <w:bCs/>
        </w:rPr>
      </w:pPr>
      <w:r>
        <w:br w:type="page"/>
      </w:r>
    </w:p>
    <w:p w:rsidR="0043004B" w:rsidRDefault="001775CA" w:rsidP="00422DBA">
      <w:pPr>
        <w:pStyle w:val="Caption"/>
        <w:rPr>
          <w:rFonts w:cs="Arial"/>
          <w:b w:val="0"/>
          <w:sz w:val="22"/>
          <w:szCs w:val="22"/>
        </w:rPr>
      </w:pPr>
      <w:r w:rsidRPr="00422DBA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422DBA">
        <w:rPr>
          <w:sz w:val="24"/>
          <w:szCs w:val="24"/>
        </w:rPr>
        <w:fldChar w:fldCharType="begin"/>
      </w:r>
      <w:r w:rsidRPr="00422DBA">
        <w:rPr>
          <w:sz w:val="24"/>
          <w:szCs w:val="24"/>
        </w:rPr>
        <w:instrText xml:space="preserve"> SEQ Table_E \* ARABIC </w:instrText>
      </w:r>
      <w:r w:rsidRPr="00422DBA">
        <w:rPr>
          <w:sz w:val="24"/>
          <w:szCs w:val="24"/>
        </w:rPr>
        <w:fldChar w:fldCharType="separate"/>
      </w:r>
      <w:r w:rsidR="00892AC8" w:rsidRPr="00422DBA">
        <w:rPr>
          <w:sz w:val="24"/>
          <w:szCs w:val="24"/>
        </w:rPr>
        <w:t>3</w:t>
      </w:r>
      <w:r w:rsidRPr="00422DBA">
        <w:rPr>
          <w:sz w:val="24"/>
          <w:szCs w:val="24"/>
        </w:rPr>
        <w:fldChar w:fldCharType="end"/>
      </w:r>
      <w:r w:rsidR="008707D5" w:rsidRPr="00422DBA">
        <w:rPr>
          <w:sz w:val="24"/>
          <w:szCs w:val="24"/>
        </w:rPr>
        <w:t>.</w:t>
      </w:r>
      <w:r w:rsidR="0043004B" w:rsidRPr="00F8201A">
        <w:rPr>
          <w:rFonts w:cs="Arial"/>
          <w:b w:val="0"/>
          <w:sz w:val="22"/>
          <w:szCs w:val="22"/>
        </w:rPr>
        <w:t xml:space="preserve"> Descriptive analysis of the levels of four cytokines </w:t>
      </w:r>
      <w:r w:rsidR="00C300B2">
        <w:rPr>
          <w:rFonts w:cs="Arial"/>
          <w:b w:val="0"/>
          <w:sz w:val="22"/>
          <w:szCs w:val="22"/>
        </w:rPr>
        <w:t>in</w:t>
      </w:r>
      <w:r w:rsidR="0043004B" w:rsidRPr="00F8201A">
        <w:rPr>
          <w:rFonts w:cs="Arial"/>
          <w:b w:val="0"/>
          <w:sz w:val="22"/>
          <w:szCs w:val="22"/>
        </w:rPr>
        <w:t xml:space="preserve"> two cohorts</w:t>
      </w:r>
    </w:p>
    <w:tbl>
      <w:tblPr>
        <w:tblW w:w="9265" w:type="dxa"/>
        <w:jc w:val="center"/>
        <w:tblLook w:val="0000" w:firstRow="0" w:lastRow="0" w:firstColumn="0" w:lastColumn="0" w:noHBand="0" w:noVBand="0"/>
      </w:tblPr>
      <w:tblGrid>
        <w:gridCol w:w="1186"/>
        <w:gridCol w:w="2783"/>
        <w:gridCol w:w="1276"/>
        <w:gridCol w:w="1266"/>
        <w:gridCol w:w="1417"/>
        <w:gridCol w:w="1337"/>
      </w:tblGrid>
      <w:tr w:rsidR="0043004B" w:rsidRPr="007340E8" w:rsidTr="007340E8">
        <w:trPr>
          <w:trHeight w:val="300"/>
          <w:jc w:val="center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IL</w:t>
            </w:r>
            <w:r w:rsidR="008707D5" w:rsidRPr="007340E8">
              <w:rPr>
                <w:rFonts w:cs="Arial"/>
                <w:b/>
                <w:color w:val="000000"/>
                <w:sz w:val="22"/>
                <w:szCs w:val="22"/>
              </w:rPr>
              <w:t>-</w:t>
            </w: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IL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IFN-γ</w:t>
            </w:r>
          </w:p>
        </w:tc>
      </w:tr>
      <w:tr w:rsidR="0043004B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MAAS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F8201A" w:rsidRDefault="007340E8" w:rsidP="007340E8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Positive</w:t>
            </w:r>
            <w:r w:rsidR="001E5442" w:rsidRPr="00F8201A">
              <w:rPr>
                <w:rFonts w:cs="Arial"/>
                <w:color w:val="000000"/>
                <w:sz w:val="22"/>
                <w:szCs w:val="22"/>
              </w:rPr>
              <w:t xml:space="preserve"> responder</w:t>
            </w:r>
            <w:r>
              <w:rPr>
                <w:rFonts w:cs="Arial"/>
                <w:color w:val="000000"/>
                <w:sz w:val="22"/>
                <w:szCs w:val="22"/>
              </w:rPr>
              <w:t>;</w:t>
            </w:r>
            <w:r w:rsidR="001B204E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43004B" w:rsidRPr="00F8201A">
              <w:rPr>
                <w:rFonts w:cs="Arial"/>
                <w:color w:val="000000"/>
                <w:sz w:val="22"/>
                <w:szCs w:val="22"/>
              </w:rPr>
              <w:t>n</w:t>
            </w:r>
            <w:r w:rsidR="001B204E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1E5442">
              <w:rPr>
                <w:rFonts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557977" w:rsidRDefault="0043004B" w:rsidP="00F63F37">
            <w:pPr>
              <w:spacing w:before="120" w:line="360" w:lineRule="auto"/>
              <w:jc w:val="center"/>
            </w:pPr>
            <w:r w:rsidRPr="00557977">
              <w:t>71</w:t>
            </w:r>
            <w:r w:rsidR="001E5442" w:rsidRPr="00557977">
              <w:t xml:space="preserve"> (26.5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557977" w:rsidRDefault="0043004B" w:rsidP="00F63F37">
            <w:pPr>
              <w:spacing w:before="120" w:line="360" w:lineRule="auto"/>
              <w:jc w:val="center"/>
            </w:pPr>
            <w:r w:rsidRPr="00557977">
              <w:t>92</w:t>
            </w:r>
            <w:r w:rsidR="001E5442" w:rsidRPr="00557977">
              <w:t xml:space="preserve"> (34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557977" w:rsidRDefault="0043004B" w:rsidP="00F63F37">
            <w:pPr>
              <w:spacing w:before="120" w:line="360" w:lineRule="auto"/>
              <w:jc w:val="center"/>
            </w:pPr>
            <w:r w:rsidRPr="00557977">
              <w:t>18</w:t>
            </w:r>
            <w:r w:rsidR="001E5442" w:rsidRPr="00557977">
              <w:t xml:space="preserve"> (6.7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557977" w:rsidRDefault="0043004B" w:rsidP="00F63F37">
            <w:pPr>
              <w:spacing w:before="120" w:line="360" w:lineRule="auto"/>
              <w:jc w:val="center"/>
            </w:pPr>
            <w:r w:rsidRPr="00557977">
              <w:t>34</w:t>
            </w:r>
            <w:r w:rsidR="001E5442" w:rsidRPr="00557977">
              <w:t xml:space="preserve"> (12.7)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116.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13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52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476.44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82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62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36.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121.00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1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2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7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14.00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475.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77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3101D" w:rsidRDefault="00F3407F" w:rsidP="00F63F37">
            <w:pPr>
              <w:spacing w:before="120" w:line="360" w:lineRule="auto"/>
              <w:jc w:val="center"/>
            </w:pPr>
            <w:r w:rsidRPr="00B3101D">
              <w:t>375.0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Default="00F3407F" w:rsidP="00F63F37">
            <w:pPr>
              <w:spacing w:before="120" w:line="360" w:lineRule="auto"/>
              <w:jc w:val="center"/>
            </w:pPr>
            <w:r w:rsidRPr="00B3101D">
              <w:t>6092.00</w:t>
            </w:r>
          </w:p>
        </w:tc>
      </w:tr>
      <w:tr w:rsidR="0043004B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7340E8" w:rsidRDefault="0043004B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RAINE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F8201A" w:rsidRDefault="007340E8" w:rsidP="007340E8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P</w:t>
            </w:r>
            <w:r w:rsidR="001E5442" w:rsidRPr="00F8201A">
              <w:rPr>
                <w:rFonts w:cs="Arial"/>
                <w:color w:val="000000"/>
                <w:sz w:val="22"/>
                <w:szCs w:val="22"/>
              </w:rPr>
              <w:t>ositive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1E5442" w:rsidRPr="00F8201A">
              <w:rPr>
                <w:rFonts w:cs="Arial"/>
                <w:color w:val="000000"/>
                <w:sz w:val="22"/>
                <w:szCs w:val="22"/>
              </w:rPr>
              <w:t>responder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; </w:t>
            </w:r>
            <w:r w:rsidR="001E5442" w:rsidRPr="00F8201A">
              <w:rPr>
                <w:rFonts w:cs="Arial"/>
                <w:color w:val="000000"/>
                <w:sz w:val="22"/>
                <w:szCs w:val="22"/>
              </w:rPr>
              <w:t>n</w:t>
            </w:r>
            <w:r w:rsidR="001B204E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1E5442">
              <w:rPr>
                <w:rFonts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F8201A" w:rsidRDefault="0043004B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235</w:t>
            </w:r>
            <w:r w:rsidR="001E5442">
              <w:rPr>
                <w:rFonts w:cs="Arial"/>
                <w:color w:val="000000"/>
                <w:sz w:val="22"/>
                <w:szCs w:val="22"/>
              </w:rPr>
              <w:t xml:space="preserve"> (17.1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F8201A" w:rsidRDefault="0043004B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563</w:t>
            </w:r>
            <w:r w:rsidR="001E5442">
              <w:rPr>
                <w:rFonts w:cs="Arial"/>
                <w:color w:val="000000"/>
                <w:sz w:val="22"/>
                <w:szCs w:val="22"/>
              </w:rPr>
              <w:t xml:space="preserve"> (4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F8201A" w:rsidRDefault="0043004B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143</w:t>
            </w:r>
            <w:r w:rsidR="001E5442">
              <w:rPr>
                <w:rFonts w:cs="Arial"/>
                <w:color w:val="000000"/>
                <w:sz w:val="22"/>
                <w:szCs w:val="22"/>
              </w:rPr>
              <w:t xml:space="preserve"> (10.4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bottom"/>
          </w:tcPr>
          <w:p w:rsidR="0043004B" w:rsidRPr="00F8201A" w:rsidRDefault="0043004B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160</w:t>
            </w:r>
            <w:r w:rsidR="001E5442">
              <w:rPr>
                <w:rFonts w:cs="Arial"/>
                <w:color w:val="000000"/>
                <w:sz w:val="22"/>
                <w:szCs w:val="22"/>
              </w:rPr>
              <w:t xml:space="preserve"> (11.6)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77.4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10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37.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82.99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52.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62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29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41.86</w:t>
            </w:r>
          </w:p>
        </w:tc>
      </w:tr>
      <w:tr w:rsidR="00F3407F" w:rsidRPr="00F8201A" w:rsidTr="007340E8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1.0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5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1.51</w:t>
            </w:r>
          </w:p>
        </w:tc>
      </w:tr>
      <w:tr w:rsidR="00F3407F" w:rsidRPr="00F8201A" w:rsidTr="00314DBA">
        <w:trPr>
          <w:trHeight w:val="300"/>
          <w:jc w:val="center"/>
        </w:trPr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7340E8" w:rsidRDefault="00F3407F" w:rsidP="00F63F37">
            <w:pPr>
              <w:spacing w:before="120" w:line="360" w:lineRule="auto"/>
              <w:jc w:val="center"/>
              <w:rPr>
                <w:rFonts w:cs="Arial"/>
                <w:b/>
                <w:color w:val="000000"/>
                <w:sz w:val="22"/>
                <w:szCs w:val="22"/>
              </w:rPr>
            </w:pPr>
            <w:r w:rsidRPr="007340E8">
              <w:rPr>
                <w:rFonts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407F" w:rsidRPr="00F8201A" w:rsidRDefault="00F3407F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F8201A">
              <w:rPr>
                <w:rFonts w:cs="Arial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328.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944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Pr="00BE56E5" w:rsidRDefault="00F3407F" w:rsidP="00F63F37">
            <w:pPr>
              <w:spacing w:before="120" w:line="360" w:lineRule="auto"/>
              <w:jc w:val="center"/>
            </w:pPr>
            <w:r w:rsidRPr="00BE56E5">
              <w:t>365.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3407F" w:rsidRDefault="00F3407F" w:rsidP="00F63F37">
            <w:pPr>
              <w:spacing w:before="120" w:line="360" w:lineRule="auto"/>
              <w:jc w:val="center"/>
            </w:pPr>
            <w:r w:rsidRPr="00BE56E5">
              <w:t>1118.56</w:t>
            </w:r>
          </w:p>
        </w:tc>
      </w:tr>
      <w:tr w:rsidR="00314DBA" w:rsidRPr="00F8201A" w:rsidTr="00314DBA">
        <w:trPr>
          <w:trHeight w:val="300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DBA" w:rsidRPr="00F8201A" w:rsidRDefault="00314DBA" w:rsidP="00F63F37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er-assay % Coefficients of Variability for both coh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6.9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7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8.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11.3</w:t>
            </w:r>
          </w:p>
        </w:tc>
      </w:tr>
      <w:tr w:rsidR="00314DBA" w:rsidRPr="00F8201A" w:rsidTr="00314DBA">
        <w:trPr>
          <w:trHeight w:val="300"/>
          <w:jc w:val="center"/>
        </w:trPr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4DBA" w:rsidRPr="00F8201A" w:rsidRDefault="00314DBA" w:rsidP="00314DBA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Intra-assay % Coefficients of Variability for both coh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6.6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4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3.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4DBA" w:rsidRPr="00BE56E5" w:rsidRDefault="00314DBA" w:rsidP="00F63F37">
            <w:pPr>
              <w:spacing w:before="120" w:line="360" w:lineRule="auto"/>
              <w:jc w:val="center"/>
            </w:pPr>
            <w:r>
              <w:t>5.8</w:t>
            </w:r>
          </w:p>
        </w:tc>
      </w:tr>
    </w:tbl>
    <w:p w:rsidR="00BF3148" w:rsidRDefault="00BF3148" w:rsidP="00BF3148"/>
    <w:p w:rsidR="008707D5" w:rsidRDefault="008707D5" w:rsidP="00BF3148"/>
    <w:p w:rsidR="000214B0" w:rsidRDefault="000214B0" w:rsidP="008707D5">
      <w:pPr>
        <w:spacing w:line="480" w:lineRule="auto"/>
        <w:sectPr w:rsidR="000214B0" w:rsidSect="00914A3A">
          <w:footerReference w:type="default" r:id="rId8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D4A21" w:rsidRDefault="00ED4A21" w:rsidP="00ED4A21">
      <w:pPr>
        <w:pStyle w:val="Caption"/>
        <w:rPr>
          <w:rFonts w:cs="Arial"/>
          <w:b w:val="0"/>
          <w:sz w:val="22"/>
          <w:szCs w:val="22"/>
        </w:rPr>
      </w:pPr>
      <w:r w:rsidRPr="00134E86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134E86">
        <w:rPr>
          <w:sz w:val="24"/>
          <w:szCs w:val="24"/>
        </w:rPr>
        <w:fldChar w:fldCharType="begin"/>
      </w:r>
      <w:r w:rsidRPr="00134E86">
        <w:rPr>
          <w:sz w:val="24"/>
          <w:szCs w:val="24"/>
        </w:rPr>
        <w:instrText xml:space="preserve"> SEQ Table_E \* ARABIC </w:instrText>
      </w:r>
      <w:r w:rsidRPr="00134E86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4</w:t>
      </w:r>
      <w:r w:rsidRPr="00134E86">
        <w:rPr>
          <w:sz w:val="24"/>
          <w:szCs w:val="24"/>
        </w:rPr>
        <w:fldChar w:fldCharType="end"/>
      </w:r>
      <w:r w:rsidRPr="006537A3">
        <w:rPr>
          <w:sz w:val="22"/>
          <w:szCs w:val="22"/>
        </w:rPr>
        <w:t xml:space="preserve"> </w:t>
      </w:r>
      <w:r w:rsidRPr="00134E86">
        <w:rPr>
          <w:rFonts w:cs="Arial"/>
          <w:b w:val="0"/>
          <w:sz w:val="22"/>
          <w:szCs w:val="22"/>
        </w:rPr>
        <w:t xml:space="preserve">Cytokine classes generated from binary, </w:t>
      </w:r>
      <w:proofErr w:type="spellStart"/>
      <w:r w:rsidRPr="00134E86">
        <w:rPr>
          <w:rFonts w:cs="Arial"/>
          <w:b w:val="0"/>
          <w:sz w:val="22"/>
          <w:szCs w:val="22"/>
        </w:rPr>
        <w:t>tertile</w:t>
      </w:r>
      <w:proofErr w:type="spellEnd"/>
      <w:r w:rsidRPr="00134E86">
        <w:rPr>
          <w:rFonts w:cs="Arial"/>
          <w:b w:val="0"/>
          <w:sz w:val="22"/>
          <w:szCs w:val="22"/>
        </w:rPr>
        <w:t xml:space="preserve"> or quartile discretized data for the MAAS cohort</w:t>
      </w:r>
    </w:p>
    <w:tbl>
      <w:tblPr>
        <w:tblW w:w="13770" w:type="dxa"/>
        <w:jc w:val="center"/>
        <w:tblLook w:val="0000" w:firstRow="0" w:lastRow="0" w:firstColumn="0" w:lastColumn="0" w:noHBand="0" w:noVBand="0"/>
      </w:tblPr>
      <w:tblGrid>
        <w:gridCol w:w="987"/>
        <w:gridCol w:w="1741"/>
        <w:gridCol w:w="2717"/>
        <w:gridCol w:w="772"/>
        <w:gridCol w:w="1276"/>
        <w:gridCol w:w="1341"/>
        <w:gridCol w:w="2044"/>
        <w:gridCol w:w="1990"/>
        <w:gridCol w:w="902"/>
      </w:tblGrid>
      <w:tr w:rsidR="00ED4A21" w:rsidRPr="000324C4" w:rsidTr="004134EC">
        <w:trPr>
          <w:trHeight w:val="6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MAA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umber of clus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Brief </w:t>
            </w:r>
            <w:r w:rsidRPr="005208D4">
              <w:rPr>
                <w:rFonts w:cs="Arial"/>
                <w:color w:val="000000"/>
                <w:sz w:val="22"/>
                <w:szCs w:val="22"/>
              </w:rPr>
              <w:t>description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 of each subgroup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sz w:val="22"/>
                <w:szCs w:val="22"/>
              </w:rPr>
            </w:pPr>
            <w:r w:rsidRPr="005208D4">
              <w:rPr>
                <w:rFonts w:cs="Arial"/>
                <w:color w:val="000000"/>
                <w:sz w:val="22"/>
                <w:szCs w:val="22"/>
              </w:rPr>
              <w:t>C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urrent wheez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sz w:val="22"/>
                <w:szCs w:val="22"/>
              </w:rPr>
            </w:pPr>
            <w:r w:rsidRPr="005208D4">
              <w:rPr>
                <w:rFonts w:cs="Arial"/>
                <w:color w:val="000000"/>
                <w:sz w:val="22"/>
                <w:szCs w:val="22"/>
              </w:rPr>
              <w:t>C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urrent asth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208D4">
              <w:rPr>
                <w:rFonts w:cs="Arial"/>
                <w:sz w:val="22"/>
                <w:szCs w:val="22"/>
              </w:rPr>
              <w:t>Mite sensitization (S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208D4">
              <w:rPr>
                <w:rFonts w:cs="Arial"/>
                <w:sz w:val="22"/>
                <w:szCs w:val="22"/>
              </w:rPr>
              <w:t>Mite sensitization (</w:t>
            </w:r>
            <w:proofErr w:type="spellStart"/>
            <w:r w:rsidRPr="005208D4">
              <w:rPr>
                <w:rFonts w:cs="Arial"/>
                <w:sz w:val="22"/>
                <w:szCs w:val="22"/>
              </w:rPr>
              <w:t>IgE</w:t>
            </w:r>
            <w:proofErr w:type="spellEnd"/>
            <w:r w:rsidRPr="005208D4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ARI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on-responder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1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4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1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4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Bi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o distinguishing featur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0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.6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8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.7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72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o distinguishable featur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2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6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.6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6.4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28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Overall AR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20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proofErr w:type="spellStart"/>
            <w:r w:rsidRPr="006537A3">
              <w:rPr>
                <w:rFonts w:cs="Arial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IL5/IL13 low respond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.5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7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.5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.6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67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IL5/Il13 high respond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8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4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1.7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6.3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79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Overall AR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55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IL13 single respond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.3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.5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0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9.6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72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IL5/IL13 medium respond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6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.7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.0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7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71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class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IL5/Il13 high respond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8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8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8.3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4.4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53</w:t>
            </w:r>
          </w:p>
        </w:tc>
      </w:tr>
      <w:tr w:rsidR="00ED4A21" w:rsidRPr="000324C4" w:rsidTr="004134E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Overall AR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D4A21" w:rsidRPr="005208D4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D4A21" w:rsidRPr="006537A3" w:rsidRDefault="00ED4A21" w:rsidP="004134EC">
            <w:pPr>
              <w:spacing w:before="120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D4A21" w:rsidRPr="006537A3" w:rsidRDefault="00ED4A21" w:rsidP="004134EC">
            <w:pPr>
              <w:spacing w:before="12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0.48</w:t>
            </w:r>
          </w:p>
        </w:tc>
      </w:tr>
    </w:tbl>
    <w:p w:rsidR="00ED4A21" w:rsidRDefault="00ED4A21" w:rsidP="00ED4A21">
      <w:pPr>
        <w:pStyle w:val="Caption"/>
      </w:pPr>
    </w:p>
    <w:p w:rsidR="00ED4A21" w:rsidRDefault="00ED4A21" w:rsidP="00ED4A21">
      <w:pPr>
        <w:rPr>
          <w:b/>
          <w:bCs/>
          <w:sz w:val="20"/>
          <w:szCs w:val="20"/>
        </w:rPr>
      </w:pPr>
      <w:r>
        <w:br w:type="page"/>
      </w:r>
    </w:p>
    <w:p w:rsidR="00ED4A21" w:rsidRDefault="00ED4A21" w:rsidP="00ED4A21">
      <w:pPr>
        <w:pStyle w:val="Caption"/>
        <w:rPr>
          <w:b w:val="0"/>
          <w:sz w:val="22"/>
          <w:szCs w:val="22"/>
        </w:rPr>
      </w:pPr>
      <w:r w:rsidRPr="00134E86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134E86">
        <w:rPr>
          <w:sz w:val="24"/>
          <w:szCs w:val="24"/>
        </w:rPr>
        <w:fldChar w:fldCharType="begin"/>
      </w:r>
      <w:r w:rsidRPr="00134E86">
        <w:rPr>
          <w:sz w:val="24"/>
          <w:szCs w:val="24"/>
        </w:rPr>
        <w:instrText xml:space="preserve"> SEQ Table_E \* ARABIC </w:instrText>
      </w:r>
      <w:r w:rsidRPr="00134E86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5</w:t>
      </w:r>
      <w:r w:rsidRPr="00134E86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 w:rsidRPr="006537A3">
        <w:rPr>
          <w:b w:val="0"/>
          <w:sz w:val="22"/>
          <w:szCs w:val="22"/>
        </w:rPr>
        <w:t xml:space="preserve">Cytokine classes generated from binary, </w:t>
      </w:r>
      <w:proofErr w:type="spellStart"/>
      <w:r w:rsidRPr="006537A3">
        <w:rPr>
          <w:b w:val="0"/>
          <w:sz w:val="22"/>
          <w:szCs w:val="22"/>
        </w:rPr>
        <w:t>tertile</w:t>
      </w:r>
      <w:proofErr w:type="spellEnd"/>
      <w:r w:rsidRPr="006537A3">
        <w:rPr>
          <w:b w:val="0"/>
          <w:sz w:val="22"/>
          <w:szCs w:val="22"/>
        </w:rPr>
        <w:t xml:space="preserve"> or quartile discretized data for </w:t>
      </w:r>
      <w:r>
        <w:rPr>
          <w:b w:val="0"/>
          <w:sz w:val="22"/>
          <w:szCs w:val="22"/>
        </w:rPr>
        <w:t xml:space="preserve">the </w:t>
      </w:r>
      <w:r w:rsidRPr="006537A3">
        <w:rPr>
          <w:b w:val="0"/>
          <w:sz w:val="22"/>
          <w:szCs w:val="22"/>
        </w:rPr>
        <w:t>RAINE cohort</w:t>
      </w:r>
    </w:p>
    <w:tbl>
      <w:tblPr>
        <w:tblW w:w="14459" w:type="dxa"/>
        <w:tblInd w:w="-601" w:type="dxa"/>
        <w:tblLook w:val="04A0" w:firstRow="1" w:lastRow="0" w:firstColumn="1" w:lastColumn="0" w:noHBand="0" w:noVBand="1"/>
      </w:tblPr>
      <w:tblGrid>
        <w:gridCol w:w="993"/>
        <w:gridCol w:w="1417"/>
        <w:gridCol w:w="3686"/>
        <w:gridCol w:w="709"/>
        <w:gridCol w:w="1417"/>
        <w:gridCol w:w="1418"/>
        <w:gridCol w:w="1984"/>
        <w:gridCol w:w="1985"/>
        <w:gridCol w:w="850"/>
      </w:tblGrid>
      <w:tr w:rsidR="00ED4A21" w:rsidRPr="003C31A0" w:rsidTr="004134EC">
        <w:trPr>
          <w:trHeight w:val="448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AI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bottom"/>
            <w:hideMark/>
          </w:tcPr>
          <w:p w:rsidR="00ED4A21" w:rsidRPr="006537A3" w:rsidRDefault="00ED4A21" w:rsidP="004134EC">
            <w:pPr>
              <w:spacing w:before="8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umber of cluster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bottom"/>
            <w:hideMark/>
          </w:tcPr>
          <w:p w:rsidR="00ED4A21" w:rsidRPr="006537A3" w:rsidRDefault="00ED4A21" w:rsidP="004134EC">
            <w:pPr>
              <w:spacing w:before="8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Brief </w:t>
            </w:r>
            <w:r w:rsidRPr="005208D4">
              <w:rPr>
                <w:rFonts w:cs="Arial"/>
                <w:color w:val="000000"/>
                <w:sz w:val="22"/>
                <w:szCs w:val="22"/>
              </w:rPr>
              <w:t>description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 xml:space="preserve"> of each subgrou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bottom"/>
            <w:hideMark/>
          </w:tcPr>
          <w:p w:rsidR="00ED4A21" w:rsidRPr="006537A3" w:rsidRDefault="00ED4A21" w:rsidP="004134EC">
            <w:pPr>
              <w:spacing w:before="8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bottom"/>
            <w:hideMark/>
          </w:tcPr>
          <w:p w:rsidR="00ED4A21" w:rsidRPr="005208D4" w:rsidRDefault="00ED4A21" w:rsidP="004134EC">
            <w:pPr>
              <w:spacing w:before="80"/>
              <w:jc w:val="center"/>
              <w:rPr>
                <w:rFonts w:cs="Arial"/>
                <w:sz w:val="22"/>
                <w:szCs w:val="22"/>
              </w:rPr>
            </w:pPr>
            <w:r w:rsidRPr="005208D4">
              <w:rPr>
                <w:rFonts w:cs="Arial"/>
                <w:color w:val="000000"/>
                <w:sz w:val="22"/>
                <w:szCs w:val="22"/>
              </w:rPr>
              <w:t>C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urrent wheez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bottom"/>
            <w:hideMark/>
          </w:tcPr>
          <w:p w:rsidR="00ED4A21" w:rsidRPr="005208D4" w:rsidRDefault="00ED4A21" w:rsidP="004134EC">
            <w:pPr>
              <w:spacing w:before="80"/>
              <w:jc w:val="center"/>
              <w:rPr>
                <w:rFonts w:cs="Arial"/>
                <w:sz w:val="22"/>
                <w:szCs w:val="22"/>
              </w:rPr>
            </w:pPr>
            <w:r w:rsidRPr="005208D4">
              <w:rPr>
                <w:rFonts w:cs="Arial"/>
                <w:color w:val="000000"/>
                <w:sz w:val="22"/>
                <w:szCs w:val="22"/>
              </w:rPr>
              <w:t>C</w:t>
            </w:r>
            <w:r w:rsidRPr="006537A3">
              <w:rPr>
                <w:rFonts w:cs="Arial"/>
                <w:color w:val="000000"/>
                <w:sz w:val="22"/>
                <w:szCs w:val="22"/>
              </w:rPr>
              <w:t>urrent asthma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center"/>
            <w:hideMark/>
          </w:tcPr>
          <w:p w:rsidR="00ED4A21" w:rsidRPr="006537A3" w:rsidRDefault="00ED4A21" w:rsidP="004134EC">
            <w:pPr>
              <w:spacing w:before="8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208D4">
              <w:rPr>
                <w:rFonts w:cs="Arial"/>
                <w:sz w:val="22"/>
                <w:szCs w:val="22"/>
              </w:rPr>
              <w:t>Mite sensitization (SPT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center"/>
            <w:hideMark/>
          </w:tcPr>
          <w:p w:rsidR="00ED4A21" w:rsidRPr="006537A3" w:rsidRDefault="00ED4A21" w:rsidP="004134EC">
            <w:pPr>
              <w:spacing w:before="8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5208D4">
              <w:rPr>
                <w:rFonts w:cs="Arial"/>
                <w:sz w:val="22"/>
                <w:szCs w:val="22"/>
              </w:rPr>
              <w:t>Mite sensitization (</w:t>
            </w:r>
            <w:proofErr w:type="spellStart"/>
            <w:r w:rsidRPr="005208D4">
              <w:rPr>
                <w:rFonts w:cs="Arial"/>
                <w:sz w:val="22"/>
                <w:szCs w:val="22"/>
              </w:rPr>
              <w:t>IgE</w:t>
            </w:r>
            <w:proofErr w:type="spellEnd"/>
            <w:r w:rsidRPr="005208D4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vAlign w:val="bottom"/>
            <w:hideMark/>
          </w:tcPr>
          <w:p w:rsidR="00ED4A21" w:rsidRPr="006537A3" w:rsidRDefault="00ED4A21" w:rsidP="004134EC">
            <w:pPr>
              <w:spacing w:before="80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6537A3">
              <w:rPr>
                <w:rFonts w:cs="Arial"/>
                <w:color w:val="000000"/>
                <w:sz w:val="22"/>
                <w:szCs w:val="22"/>
              </w:rPr>
              <w:t>ARI</w:t>
            </w:r>
          </w:p>
        </w:tc>
      </w:tr>
      <w:tr w:rsidR="00ED4A21" w:rsidRPr="003C31A0" w:rsidTr="004134EC">
        <w:trPr>
          <w:trHeight w:val="398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Non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.7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8.3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4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ED4A21" w:rsidRPr="003C31A0" w:rsidTr="004134EC">
        <w:trPr>
          <w:trHeight w:val="404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Binar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No distinguishable feat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8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4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5.3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9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71</w:t>
            </w:r>
          </w:p>
        </w:tc>
      </w:tr>
      <w:tr w:rsidR="00ED4A21" w:rsidRPr="003C31A0" w:rsidTr="004134EC">
        <w:trPr>
          <w:trHeight w:val="270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No distinguishable feat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0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6.4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3.1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2.9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6</w:t>
            </w:r>
          </w:p>
        </w:tc>
      </w:tr>
      <w:tr w:rsidR="00ED4A21" w:rsidRPr="003C31A0" w:rsidTr="004134EC">
        <w:trPr>
          <w:trHeight w:val="31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Overall ARI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6</w:t>
            </w:r>
          </w:p>
        </w:tc>
      </w:tr>
      <w:tr w:rsidR="00ED4A21" w:rsidRPr="003C31A0" w:rsidTr="004134EC">
        <w:trPr>
          <w:trHeight w:val="206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Terti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L10 </w:t>
            </w:r>
            <w:r w:rsidR="00557977" w:rsidRPr="003C31A0">
              <w:rPr>
                <w:rFonts w:eastAsia="Times New Roman" w:cs="Arial"/>
                <w:color w:val="000000"/>
                <w:sz w:val="22"/>
                <w:szCs w:val="22"/>
              </w:rPr>
              <w:t>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7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0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7.1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3.9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6</w:t>
            </w:r>
          </w:p>
        </w:tc>
      </w:tr>
      <w:tr w:rsidR="00ED4A21" w:rsidRPr="003C31A0" w:rsidTr="004134EC">
        <w:trPr>
          <w:trHeight w:val="351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L13 </w:t>
            </w:r>
            <w:r w:rsidR="001F0D1E">
              <w:rPr>
                <w:rFonts w:eastAsia="Times New Roman" w:cs="Arial"/>
                <w:color w:val="000000"/>
                <w:sz w:val="22"/>
                <w:szCs w:val="22"/>
              </w:rPr>
              <w:t>single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4.1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0.4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2.3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8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93</w:t>
            </w:r>
          </w:p>
        </w:tc>
      </w:tr>
      <w:tr w:rsidR="00ED4A21" w:rsidRPr="003C31A0" w:rsidTr="004134EC">
        <w:trPr>
          <w:trHeight w:val="399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IFN-γ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/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L13 low-medium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3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52</w:t>
            </w:r>
          </w:p>
        </w:tc>
      </w:tr>
      <w:tr w:rsidR="00ED4A21" w:rsidRPr="003C31A0" w:rsidTr="004134EC">
        <w:trPr>
          <w:trHeight w:val="40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L5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/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IL13 medium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7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3.4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0.9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8.9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9</w:t>
            </w:r>
          </w:p>
        </w:tc>
      </w:tr>
      <w:tr w:rsidR="00ED4A21" w:rsidRPr="003C31A0" w:rsidTr="004134EC">
        <w:trPr>
          <w:trHeight w:val="269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IL13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/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 IL5 medium-high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9.9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4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93.1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39</w:t>
            </w:r>
          </w:p>
        </w:tc>
      </w:tr>
      <w:tr w:rsidR="00ED4A21" w:rsidRPr="003C31A0" w:rsidTr="004134EC">
        <w:trPr>
          <w:trHeight w:val="31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Overall ARI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68</w:t>
            </w:r>
          </w:p>
        </w:tc>
      </w:tr>
      <w:tr w:rsidR="00ED4A21" w:rsidRPr="003C31A0" w:rsidTr="004134EC">
        <w:trPr>
          <w:trHeight w:val="491"/>
        </w:trPr>
        <w:tc>
          <w:tcPr>
            <w:tcW w:w="9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IL10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7.6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0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2.9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36</w:t>
            </w:r>
          </w:p>
        </w:tc>
      </w:tr>
      <w:tr w:rsidR="00ED4A21" w:rsidRPr="003C31A0" w:rsidTr="004134EC">
        <w:trPr>
          <w:trHeight w:val="257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FN-γ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/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 IL13 low-medium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3.7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0.2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9.0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44.4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8</w:t>
            </w:r>
          </w:p>
        </w:tc>
      </w:tr>
      <w:tr w:rsidR="00ED4A21" w:rsidRPr="003C31A0" w:rsidTr="004134EC">
        <w:trPr>
          <w:trHeight w:val="54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L13 </w:t>
            </w:r>
            <w:r w:rsidR="001F0D1E">
              <w:rPr>
                <w:rFonts w:eastAsia="Times New Roman" w:cs="Arial"/>
                <w:color w:val="000000"/>
                <w:sz w:val="22"/>
                <w:szCs w:val="22"/>
              </w:rPr>
              <w:t>single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6.4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1.7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54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4.1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5</w:t>
            </w:r>
          </w:p>
        </w:tc>
      </w:tr>
      <w:tr w:rsidR="00ED4A21" w:rsidRPr="003C31A0" w:rsidTr="004134EC">
        <w:trPr>
          <w:trHeight w:val="25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IL5 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/I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L13 medium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8.1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1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3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1</w:t>
            </w:r>
          </w:p>
        </w:tc>
      </w:tr>
      <w:tr w:rsidR="00ED4A21" w:rsidRPr="003C31A0" w:rsidTr="004134EC">
        <w:trPr>
          <w:trHeight w:val="259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class 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IL13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/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IL5 medium-high respon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9.4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5.5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69.8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83.6</w:t>
            </w: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48</w:t>
            </w:r>
          </w:p>
        </w:tc>
      </w:tr>
      <w:tr w:rsidR="00ED4A21" w:rsidRPr="003C31A0" w:rsidTr="004134EC">
        <w:trPr>
          <w:trHeight w:val="315"/>
        </w:trPr>
        <w:tc>
          <w:tcPr>
            <w:tcW w:w="9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 xml:space="preserve">Overall ARI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D4A21" w:rsidRPr="003C31A0" w:rsidRDefault="00ED4A21" w:rsidP="004134EC">
            <w:pPr>
              <w:spacing w:before="80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C31A0">
              <w:rPr>
                <w:rFonts w:eastAsia="Times New Roman" w:cs="Arial"/>
                <w:color w:val="000000"/>
                <w:sz w:val="22"/>
                <w:szCs w:val="22"/>
              </w:rPr>
              <w:t>0.66</w:t>
            </w:r>
          </w:p>
        </w:tc>
      </w:tr>
    </w:tbl>
    <w:p w:rsidR="00ED4A21" w:rsidRDefault="00ED4A21" w:rsidP="00ED4A21">
      <w:pPr>
        <w:spacing w:before="120" w:line="480" w:lineRule="auto"/>
        <w:outlineLvl w:val="1"/>
        <w:rPr>
          <w:b/>
        </w:rPr>
        <w:sectPr w:rsidR="00ED4A21" w:rsidSect="004134EC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277E8A" w:rsidRPr="00C0437A" w:rsidRDefault="001775CA" w:rsidP="00E52D22">
      <w:pPr>
        <w:pStyle w:val="Caption"/>
        <w:rPr>
          <w:rFonts w:cs="Arial"/>
          <w:sz w:val="22"/>
          <w:szCs w:val="22"/>
        </w:rPr>
      </w:pPr>
      <w:r w:rsidRPr="00892AC8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E52D22">
        <w:rPr>
          <w:sz w:val="24"/>
          <w:szCs w:val="24"/>
        </w:rPr>
        <w:fldChar w:fldCharType="begin"/>
      </w:r>
      <w:r w:rsidRPr="00892AC8">
        <w:rPr>
          <w:sz w:val="24"/>
          <w:szCs w:val="24"/>
        </w:rPr>
        <w:instrText xml:space="preserve"> SEQ Table_E \* ARABIC </w:instrText>
      </w:r>
      <w:r w:rsidRPr="00E52D22">
        <w:rPr>
          <w:sz w:val="24"/>
          <w:szCs w:val="24"/>
        </w:rPr>
        <w:fldChar w:fldCharType="separate"/>
      </w:r>
      <w:r w:rsidR="00892AC8" w:rsidRPr="00E52D22">
        <w:rPr>
          <w:sz w:val="24"/>
          <w:szCs w:val="24"/>
        </w:rPr>
        <w:t>6</w:t>
      </w:r>
      <w:r w:rsidRPr="00E52D22">
        <w:rPr>
          <w:sz w:val="24"/>
          <w:szCs w:val="24"/>
        </w:rPr>
        <w:fldChar w:fldCharType="end"/>
      </w:r>
      <w:r w:rsidR="00277E8A" w:rsidRPr="00C22D78">
        <w:rPr>
          <w:sz w:val="22"/>
          <w:szCs w:val="22"/>
        </w:rPr>
        <w:t xml:space="preserve"> </w:t>
      </w:r>
      <w:r w:rsidR="00277E8A" w:rsidRPr="00E52D22">
        <w:rPr>
          <w:rFonts w:cs="Arial"/>
          <w:b w:val="0"/>
          <w:sz w:val="22"/>
          <w:szCs w:val="22"/>
        </w:rPr>
        <w:t xml:space="preserve">Characterization of the cytokine classes and the proportion of subjects across the classes within the merged </w:t>
      </w:r>
      <w:r w:rsidR="00E57D1E">
        <w:rPr>
          <w:rFonts w:cs="Arial"/>
          <w:b w:val="0"/>
          <w:sz w:val="22"/>
          <w:szCs w:val="22"/>
        </w:rPr>
        <w:t xml:space="preserve">data set </w:t>
      </w:r>
      <w:r w:rsidR="00277E8A" w:rsidRPr="00E52D22">
        <w:rPr>
          <w:rFonts w:cs="Arial"/>
          <w:b w:val="0"/>
          <w:sz w:val="22"/>
          <w:szCs w:val="22"/>
        </w:rPr>
        <w:t xml:space="preserve">and </w:t>
      </w:r>
      <w:r w:rsidR="00E57D1E">
        <w:rPr>
          <w:rFonts w:cs="Arial"/>
          <w:b w:val="0"/>
          <w:sz w:val="22"/>
          <w:szCs w:val="22"/>
        </w:rPr>
        <w:t xml:space="preserve">in </w:t>
      </w:r>
      <w:r w:rsidR="00277E8A" w:rsidRPr="00E52D22">
        <w:rPr>
          <w:rFonts w:cs="Arial"/>
          <w:b w:val="0"/>
          <w:sz w:val="22"/>
          <w:szCs w:val="22"/>
        </w:rPr>
        <w:t>individual cohort</w:t>
      </w:r>
      <w:r w:rsidR="00E57D1E">
        <w:rPr>
          <w:rFonts w:cs="Arial"/>
          <w:b w:val="0"/>
          <w:sz w:val="22"/>
          <w:szCs w:val="22"/>
        </w:rPr>
        <w:t>s</w:t>
      </w:r>
      <w:r w:rsidR="00277E8A" w:rsidRPr="00E52D22">
        <w:rPr>
          <w:rFonts w:cs="Arial"/>
          <w:b w:val="0"/>
          <w:sz w:val="22"/>
          <w:szCs w:val="22"/>
        </w:rPr>
        <w:t>.</w:t>
      </w:r>
    </w:p>
    <w:tbl>
      <w:tblPr>
        <w:tblW w:w="9893" w:type="dxa"/>
        <w:jc w:val="center"/>
        <w:tblInd w:w="-412" w:type="dxa"/>
        <w:tblLook w:val="04A0" w:firstRow="1" w:lastRow="0" w:firstColumn="1" w:lastColumn="0" w:noHBand="0" w:noVBand="1"/>
      </w:tblPr>
      <w:tblGrid>
        <w:gridCol w:w="1005"/>
        <w:gridCol w:w="2338"/>
        <w:gridCol w:w="773"/>
        <w:gridCol w:w="963"/>
        <w:gridCol w:w="815"/>
        <w:gridCol w:w="685"/>
        <w:gridCol w:w="1158"/>
        <w:gridCol w:w="992"/>
        <w:gridCol w:w="1164"/>
      </w:tblGrid>
      <w:tr w:rsidR="00277E8A" w:rsidRPr="00156A7A" w:rsidTr="00257DD2">
        <w:trPr>
          <w:trHeight w:val="315"/>
          <w:jc w:val="center"/>
        </w:trPr>
        <w:tc>
          <w:tcPr>
            <w:tcW w:w="33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Classe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center"/>
            <w:hideMark/>
          </w:tcPr>
          <w:p w:rsidR="00277E8A" w:rsidRPr="00C22D78" w:rsidRDefault="004103F2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Total cas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center"/>
            <w:hideMark/>
          </w:tcPr>
          <w:p w:rsidR="00277E8A" w:rsidRPr="00C22D78" w:rsidRDefault="004103F2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Cases from MAAS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center"/>
            <w:hideMark/>
          </w:tcPr>
          <w:p w:rsidR="00277E8A" w:rsidRPr="00C22D78" w:rsidRDefault="004103F2" w:rsidP="00257DD2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Cases from R</w:t>
            </w:r>
            <w:r w:rsidR="00257DD2">
              <w:rPr>
                <w:rFonts w:eastAsia="Times New Roman" w:cs="Arial"/>
                <w:b/>
                <w:color w:val="000000"/>
                <w:sz w:val="22"/>
                <w:szCs w:val="22"/>
              </w:rPr>
              <w:t>AINE</w:t>
            </w:r>
          </w:p>
        </w:tc>
      </w:tr>
      <w:tr w:rsidR="00277E8A" w:rsidRPr="00156A7A" w:rsidTr="00257DD2">
        <w:trPr>
          <w:trHeight w:val="430"/>
          <w:jc w:val="center"/>
        </w:trPr>
        <w:tc>
          <w:tcPr>
            <w:tcW w:w="33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9823B6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ARI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:rsidR="00277E8A" w:rsidRPr="00C22D78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C22D78">
              <w:rPr>
                <w:rFonts w:eastAsia="Times New Roman" w:cs="Arial"/>
                <w:b/>
                <w:color w:val="000000"/>
                <w:sz w:val="22"/>
                <w:szCs w:val="22"/>
              </w:rPr>
              <w:t>%</w:t>
            </w:r>
          </w:p>
        </w:tc>
      </w:tr>
      <w:tr w:rsidR="00277E8A" w:rsidRPr="00156A7A" w:rsidTr="00257DD2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N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on-respon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5.1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5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5.0%</w:t>
            </w:r>
          </w:p>
        </w:tc>
      </w:tr>
      <w:tr w:rsidR="00277E8A" w:rsidRPr="00156A7A" w:rsidTr="00257DD2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0 respon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.0%</w:t>
            </w:r>
          </w:p>
        </w:tc>
      </w:tr>
      <w:tr w:rsidR="00277E8A" w:rsidRPr="00156A7A" w:rsidTr="00257DD2">
        <w:trPr>
          <w:trHeight w:val="855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IFN-</w:t>
            </w:r>
            <w:r w:rsidRPr="006537A3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 xml:space="preserve"> and 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3 medium respon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.6%</w:t>
            </w:r>
          </w:p>
        </w:tc>
      </w:tr>
      <w:tr w:rsidR="00277E8A" w:rsidRPr="00156A7A" w:rsidTr="00257DD2">
        <w:trPr>
          <w:trHeight w:val="570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557977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 xml:space="preserve">13 </w:t>
            </w:r>
            <w:r w:rsidR="00557977">
              <w:rPr>
                <w:rFonts w:eastAsia="Times New Roman" w:cs="Arial"/>
                <w:color w:val="000000"/>
                <w:sz w:val="22"/>
                <w:szCs w:val="22"/>
              </w:rPr>
              <w:t>single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 xml:space="preserve"> respon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1.4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7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2.2%</w:t>
            </w:r>
          </w:p>
        </w:tc>
      </w:tr>
      <w:tr w:rsidR="00277E8A" w:rsidRPr="00156A7A" w:rsidTr="00257DD2">
        <w:trPr>
          <w:trHeight w:val="855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 and 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3 medium respon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4.1%</w:t>
            </w:r>
          </w:p>
        </w:tc>
      </w:tr>
      <w:tr w:rsidR="00277E8A" w:rsidRPr="00156A7A" w:rsidTr="00257DD2">
        <w:trPr>
          <w:trHeight w:val="570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3 and I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5 high responder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2.2%</w:t>
            </w:r>
          </w:p>
        </w:tc>
      </w:tr>
      <w:tr w:rsidR="00277E8A" w:rsidRPr="00156A7A" w:rsidTr="00257DD2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Overall ARI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277E8A" w:rsidRPr="00156A7A" w:rsidTr="00257DD2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3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8A" w:rsidRPr="003276FB" w:rsidRDefault="00277E8A" w:rsidP="0087508F">
            <w:pPr>
              <w:spacing w:before="120" w:line="48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3276FB">
              <w:rPr>
                <w:rFonts w:eastAsia="Times New Roman" w:cs="Arial"/>
                <w:color w:val="000000"/>
                <w:sz w:val="22"/>
                <w:szCs w:val="22"/>
              </w:rPr>
              <w:t>100.0%</w:t>
            </w:r>
          </w:p>
        </w:tc>
      </w:tr>
    </w:tbl>
    <w:p w:rsidR="00277E8A" w:rsidRDefault="00277E8A" w:rsidP="006537A3">
      <w:pPr>
        <w:pStyle w:val="Caption"/>
        <w:rPr>
          <w:sz w:val="22"/>
          <w:szCs w:val="22"/>
        </w:rPr>
      </w:pPr>
    </w:p>
    <w:p w:rsidR="00277E8A" w:rsidRDefault="00277E8A" w:rsidP="00A016B6">
      <w:r>
        <w:br w:type="page"/>
      </w:r>
    </w:p>
    <w:p w:rsidR="007026DC" w:rsidRDefault="001775CA">
      <w:pPr>
        <w:pStyle w:val="Caption"/>
        <w:rPr>
          <w:b w:val="0"/>
          <w:sz w:val="22"/>
          <w:szCs w:val="22"/>
        </w:rPr>
      </w:pPr>
      <w:r w:rsidRPr="00E52D22">
        <w:rPr>
          <w:sz w:val="24"/>
          <w:szCs w:val="24"/>
        </w:rPr>
        <w:lastRenderedPageBreak/>
        <w:t xml:space="preserve">Table </w:t>
      </w:r>
      <w:r w:rsidR="00A80575">
        <w:rPr>
          <w:sz w:val="24"/>
          <w:szCs w:val="24"/>
        </w:rPr>
        <w:t>S</w:t>
      </w:r>
      <w:r w:rsidRPr="00E52D22">
        <w:rPr>
          <w:sz w:val="24"/>
          <w:szCs w:val="24"/>
        </w:rPr>
        <w:fldChar w:fldCharType="begin"/>
      </w:r>
      <w:r w:rsidRPr="00E52D22">
        <w:rPr>
          <w:sz w:val="24"/>
          <w:szCs w:val="24"/>
        </w:rPr>
        <w:instrText xml:space="preserve"> SEQ Table_E \* ARABIC </w:instrText>
      </w:r>
      <w:r w:rsidRPr="00E52D22">
        <w:rPr>
          <w:sz w:val="24"/>
          <w:szCs w:val="24"/>
        </w:rPr>
        <w:fldChar w:fldCharType="separate"/>
      </w:r>
      <w:r w:rsidR="00892AC8" w:rsidRPr="00E52D22">
        <w:rPr>
          <w:sz w:val="24"/>
          <w:szCs w:val="24"/>
        </w:rPr>
        <w:t>7</w:t>
      </w:r>
      <w:r w:rsidRPr="00E52D22">
        <w:rPr>
          <w:sz w:val="24"/>
          <w:szCs w:val="24"/>
        </w:rPr>
        <w:fldChar w:fldCharType="end"/>
      </w:r>
      <w:r>
        <w:rPr>
          <w:sz w:val="22"/>
          <w:szCs w:val="22"/>
        </w:rPr>
        <w:t xml:space="preserve"> </w:t>
      </w:r>
      <w:r w:rsidR="007026DC" w:rsidRPr="006537A3">
        <w:rPr>
          <w:b w:val="0"/>
          <w:sz w:val="22"/>
          <w:szCs w:val="22"/>
        </w:rPr>
        <w:t>Proportion of positive clinical outcomes across cytokine classes</w:t>
      </w:r>
    </w:p>
    <w:tbl>
      <w:tblPr>
        <w:tblW w:w="9862" w:type="dxa"/>
        <w:tblInd w:w="-459" w:type="dxa"/>
        <w:tblLook w:val="04A0" w:firstRow="1" w:lastRow="0" w:firstColumn="1" w:lastColumn="0" w:noHBand="0" w:noVBand="1"/>
      </w:tblPr>
      <w:tblGrid>
        <w:gridCol w:w="1276"/>
        <w:gridCol w:w="851"/>
        <w:gridCol w:w="1019"/>
        <w:gridCol w:w="1166"/>
        <w:gridCol w:w="1244"/>
        <w:gridCol w:w="2180"/>
        <w:gridCol w:w="2126"/>
      </w:tblGrid>
      <w:tr w:rsidR="007026DC" w:rsidRPr="00F030DC" w:rsidTr="00842C26">
        <w:trPr>
          <w:trHeight w:val="1440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8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Total </w:t>
            </w:r>
          </w:p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(</w:t>
            </w:r>
            <w:proofErr w:type="gramStart"/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 and %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2E4504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Current wheeze</w:t>
            </w:r>
            <w:r w:rsidR="00FB7B2E">
              <w:rPr>
                <w:rFonts w:eastAsia="Times New Roman" w:cs="Arial"/>
                <w:b/>
                <w:color w:val="000000"/>
                <w:sz w:val="22"/>
                <w:szCs w:val="22"/>
              </w:rPr>
              <w:t>r</w:t>
            </w:r>
          </w:p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(n=23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2E4504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Current asthma</w:t>
            </w:r>
            <w:r w:rsidR="00FB7B2E">
              <w:rPr>
                <w:rFonts w:eastAsia="Times New Roman" w:cs="Arial"/>
                <w:b/>
                <w:color w:val="000000"/>
                <w:sz w:val="22"/>
                <w:szCs w:val="22"/>
              </w:rPr>
              <w:t>tic</w:t>
            </w:r>
          </w:p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 (n=172)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Mite </w:t>
            </w:r>
            <w:r w:rsidR="00C06713"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sensiti</w:t>
            </w:r>
            <w:r w:rsidR="00C06713">
              <w:rPr>
                <w:rFonts w:eastAsia="Times New Roman" w:cs="Arial"/>
                <w:b/>
                <w:color w:val="000000"/>
                <w:sz w:val="22"/>
                <w:szCs w:val="22"/>
              </w:rPr>
              <w:t>z</w:t>
            </w:r>
            <w:r w:rsidR="00FB7B2E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ed </w:t>
            </w: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(SPT)</w:t>
            </w:r>
          </w:p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(n=457) 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7026DC" w:rsidRPr="00A016B6" w:rsidRDefault="00BF796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</w:rPr>
              <w:t>Mite s</w:t>
            </w:r>
            <w:r w:rsidR="00C06713">
              <w:rPr>
                <w:rFonts w:eastAsia="Times New Roman" w:cs="Arial"/>
                <w:b/>
                <w:color w:val="000000"/>
                <w:sz w:val="22"/>
                <w:szCs w:val="22"/>
              </w:rPr>
              <w:t>ensitiz</w:t>
            </w:r>
            <w:r w:rsidR="00FB7B2E">
              <w:rPr>
                <w:rFonts w:eastAsia="Times New Roman" w:cs="Arial"/>
                <w:b/>
                <w:color w:val="000000"/>
                <w:sz w:val="22"/>
                <w:szCs w:val="22"/>
              </w:rPr>
              <w:t>ed</w:t>
            </w:r>
            <w:r w:rsidR="007026DC"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7026DC"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IgE</w:t>
            </w:r>
            <w:proofErr w:type="spellEnd"/>
            <w:r w:rsidR="007026DC"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)</w:t>
            </w:r>
            <w:r w:rsidR="007026DC" w:rsidRPr="00A016B6" w:rsidDel="008B7295">
              <w:rPr>
                <w:rFonts w:eastAsia="Times New Roman" w:cs="Arial"/>
                <w:b/>
                <w:color w:val="000000"/>
                <w:sz w:val="22"/>
                <w:szCs w:val="22"/>
              </w:rPr>
              <w:t xml:space="preserve"> </w:t>
            </w:r>
          </w:p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b/>
                <w:color w:val="000000"/>
                <w:sz w:val="22"/>
                <w:szCs w:val="22"/>
              </w:rPr>
              <w:t>(n=589)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55.1%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6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3.1%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1.1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3.3%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.7%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.5%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1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1.5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4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6.3%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4.7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8.7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7.4%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0.8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33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28.9%</w:t>
            </w:r>
          </w:p>
        </w:tc>
      </w:tr>
      <w:tr w:rsidR="007026DC" w:rsidRPr="00F030DC" w:rsidTr="00842C26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6DC" w:rsidRPr="00A016B6" w:rsidRDefault="007026DC" w:rsidP="00C06713">
            <w:pPr>
              <w:spacing w:before="120" w:line="360" w:lineRule="auto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A016B6">
              <w:rPr>
                <w:rFonts w:eastAsia="Times New Roman" w:cs="Arial"/>
                <w:color w:val="000000"/>
                <w:sz w:val="22"/>
                <w:szCs w:val="22"/>
              </w:rPr>
              <w:t>100%</w:t>
            </w:r>
          </w:p>
        </w:tc>
      </w:tr>
    </w:tbl>
    <w:p w:rsidR="001775CA" w:rsidRDefault="001775CA" w:rsidP="00A016B6">
      <w:pPr>
        <w:spacing w:before="120" w:line="480" w:lineRule="auto"/>
        <w:outlineLvl w:val="1"/>
        <w:rPr>
          <w:b/>
        </w:rPr>
      </w:pPr>
    </w:p>
    <w:p w:rsidR="001775CA" w:rsidRDefault="001775CA">
      <w:pPr>
        <w:rPr>
          <w:b/>
        </w:rPr>
        <w:sectPr w:rsidR="001775CA" w:rsidSect="001775CA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  <w:r>
        <w:rPr>
          <w:b/>
        </w:rPr>
        <w:br w:type="page"/>
      </w:r>
    </w:p>
    <w:p w:rsidR="007026DC" w:rsidRPr="00720A3D" w:rsidRDefault="007026DC" w:rsidP="007026DC">
      <w:pPr>
        <w:pStyle w:val="Caption"/>
        <w:rPr>
          <w:b w:val="0"/>
          <w:sz w:val="24"/>
          <w:szCs w:val="24"/>
        </w:rPr>
      </w:pPr>
    </w:p>
    <w:p w:rsidR="00F8615A" w:rsidRPr="007C4BCF" w:rsidRDefault="00C16CAA" w:rsidP="00DC6A38">
      <w:pPr>
        <w:pStyle w:val="Caption"/>
        <w:spacing w:line="480" w:lineRule="auto"/>
        <w:rPr>
          <w:b w:val="0"/>
          <w:sz w:val="24"/>
          <w:szCs w:val="24"/>
        </w:rPr>
      </w:pPr>
      <w:r w:rsidRPr="006537A3">
        <w:rPr>
          <w:sz w:val="24"/>
          <w:szCs w:val="24"/>
        </w:rPr>
        <w:t xml:space="preserve">Figure </w:t>
      </w:r>
      <w:r w:rsidR="00A80575">
        <w:rPr>
          <w:sz w:val="24"/>
          <w:szCs w:val="24"/>
        </w:rPr>
        <w:t>S</w:t>
      </w:r>
      <w:bookmarkStart w:id="2" w:name="_GoBack"/>
      <w:bookmarkEnd w:id="2"/>
      <w:r w:rsidR="007340E8">
        <w:rPr>
          <w:sz w:val="24"/>
          <w:szCs w:val="24"/>
        </w:rPr>
        <w:t>1.</w:t>
      </w:r>
      <w:r w:rsidRPr="007C4BCF">
        <w:rPr>
          <w:b w:val="0"/>
          <w:sz w:val="24"/>
          <w:szCs w:val="24"/>
        </w:rPr>
        <w:t xml:space="preserve"> </w:t>
      </w:r>
      <w:r w:rsidR="00F8615A" w:rsidRPr="007C4BCF">
        <w:rPr>
          <w:b w:val="0"/>
          <w:sz w:val="24"/>
          <w:szCs w:val="24"/>
        </w:rPr>
        <w:t>Correlations between cytokines from</w:t>
      </w:r>
      <w:r w:rsidR="00C0437A">
        <w:rPr>
          <w:b w:val="0"/>
          <w:sz w:val="24"/>
          <w:szCs w:val="24"/>
        </w:rPr>
        <w:t xml:space="preserve"> MAAS cohort, </w:t>
      </w:r>
      <w:proofErr w:type="spellStart"/>
      <w:r w:rsidR="00C0437A">
        <w:rPr>
          <w:b w:val="0"/>
          <w:sz w:val="24"/>
          <w:szCs w:val="24"/>
        </w:rPr>
        <w:t>Raine</w:t>
      </w:r>
      <w:proofErr w:type="spellEnd"/>
      <w:r w:rsidR="00C0437A">
        <w:rPr>
          <w:b w:val="0"/>
          <w:sz w:val="24"/>
          <w:szCs w:val="24"/>
        </w:rPr>
        <w:t xml:space="preserve"> cohort and merged data</w:t>
      </w:r>
      <w:r w:rsidR="0033784F">
        <w:rPr>
          <w:b w:val="0"/>
          <w:sz w:val="24"/>
          <w:szCs w:val="24"/>
        </w:rPr>
        <w:t>, all negative responders were replaced with a value zero.</w:t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44FC3BC1" wp14:editId="1B8D47B0">
            <wp:extent cx="3600191" cy="28800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19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607D0826" wp14:editId="37AE8195">
            <wp:extent cx="3603600" cy="288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6449609" wp14:editId="203CCD5C">
            <wp:extent cx="3603600" cy="2880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718054AA" wp14:editId="633D03A7">
            <wp:extent cx="3603600" cy="288000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2F769AB5" wp14:editId="7419DEC7">
            <wp:extent cx="3603600" cy="2880000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571E5B95" wp14:editId="42AC5000">
            <wp:extent cx="3603600" cy="2880000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594BBFF2" wp14:editId="4A0F8CE4">
            <wp:extent cx="3603600" cy="2880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6325D0B" wp14:editId="25283A87">
            <wp:extent cx="3603600" cy="2880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4F453001" wp14:editId="2C4F7FDD">
            <wp:extent cx="3603600" cy="2880000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2D23B4C6" wp14:editId="4DDAE0C7">
            <wp:extent cx="3603600" cy="288000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3BD67740" wp14:editId="2DA9AF9D">
            <wp:extent cx="3603600" cy="2880000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261AE3" w:rsidP="00C0437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9FE98D2" wp14:editId="573972E6">
            <wp:extent cx="3603600" cy="2880000"/>
            <wp:effectExtent l="0" t="0" r="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6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eastAsia="en-GB"/>
        </w:rPr>
      </w:pPr>
    </w:p>
    <w:p w:rsidR="00C0437A" w:rsidRDefault="00261AE3" w:rsidP="00C0437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62BC8E40" wp14:editId="76AA0C8E">
            <wp:extent cx="3599234" cy="3112551"/>
            <wp:effectExtent l="0" t="0" r="1270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999" cy="3113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C0437A" w:rsidRDefault="00261AE3" w:rsidP="00C0437A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2850D2C" wp14:editId="5557378F">
            <wp:extent cx="3599234" cy="3112551"/>
            <wp:effectExtent l="0" t="0" r="1270" b="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475" cy="310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37A" w:rsidRDefault="00C0437A" w:rsidP="00C0437A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eastAsia="en-GB"/>
        </w:rPr>
      </w:pP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51682EB0" wp14:editId="24D3FC84">
            <wp:extent cx="3715966" cy="3213808"/>
            <wp:effectExtent l="0" t="0" r="0" b="571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013" cy="3212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620605C3" wp14:editId="1C17EC39">
            <wp:extent cx="3707758" cy="3206710"/>
            <wp:effectExtent l="0" t="0" r="7620" b="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438" cy="3200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drawing>
          <wp:inline distT="0" distB="0" distL="0" distR="0" wp14:anchorId="3CD019D2" wp14:editId="167B506D">
            <wp:extent cx="3784059" cy="3272700"/>
            <wp:effectExtent l="0" t="0" r="6985" b="4445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589" cy="3266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55D2DED5" wp14:editId="15BB79E8">
            <wp:extent cx="3808987" cy="3294259"/>
            <wp:effectExtent l="0" t="0" r="1270" b="1905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467" cy="3287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AE3" w:rsidRDefault="00261AE3" w:rsidP="00261AE3">
      <w:pPr>
        <w:autoSpaceDE w:val="0"/>
        <w:autoSpaceDN w:val="0"/>
        <w:adjustRightInd w:val="0"/>
        <w:rPr>
          <w:rFonts w:ascii="Times New Roman" w:hAnsi="Times New Roman"/>
          <w:lang w:eastAsia="en-GB"/>
        </w:rPr>
      </w:pPr>
    </w:p>
    <w:p w:rsidR="00F8615A" w:rsidRDefault="00F8615A" w:rsidP="00F8615A">
      <w:pPr>
        <w:jc w:val="center"/>
      </w:pPr>
    </w:p>
    <w:sectPr w:rsidR="00F8615A" w:rsidSect="00A016B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6AC6" w:rsidRDefault="00BF6AC6" w:rsidP="005D6B7A">
      <w:r>
        <w:separator/>
      </w:r>
    </w:p>
  </w:endnote>
  <w:endnote w:type="continuationSeparator" w:id="0">
    <w:p w:rsidR="00BF6AC6" w:rsidRDefault="00BF6AC6" w:rsidP="005D6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348420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E57D1E" w:rsidRPr="005D6B7A" w:rsidRDefault="00E57D1E">
        <w:pPr>
          <w:pStyle w:val="Footer"/>
          <w:jc w:val="center"/>
          <w:rPr>
            <w:sz w:val="22"/>
            <w:szCs w:val="22"/>
          </w:rPr>
        </w:pPr>
        <w:r w:rsidRPr="005D6B7A">
          <w:rPr>
            <w:sz w:val="22"/>
            <w:szCs w:val="22"/>
          </w:rPr>
          <w:fldChar w:fldCharType="begin"/>
        </w:r>
        <w:r w:rsidRPr="005D6B7A">
          <w:rPr>
            <w:sz w:val="22"/>
            <w:szCs w:val="22"/>
          </w:rPr>
          <w:instrText xml:space="preserve"> PAGE   \* MERGEFORMAT </w:instrText>
        </w:r>
        <w:r w:rsidRPr="005D6B7A">
          <w:rPr>
            <w:sz w:val="22"/>
            <w:szCs w:val="22"/>
          </w:rPr>
          <w:fldChar w:fldCharType="separate"/>
        </w:r>
        <w:r w:rsidR="00A80575">
          <w:rPr>
            <w:noProof/>
            <w:sz w:val="22"/>
            <w:szCs w:val="22"/>
          </w:rPr>
          <w:t>17</w:t>
        </w:r>
        <w:r w:rsidRPr="005D6B7A">
          <w:rPr>
            <w:noProof/>
            <w:sz w:val="22"/>
            <w:szCs w:val="22"/>
          </w:rPr>
          <w:fldChar w:fldCharType="end"/>
        </w:r>
      </w:p>
    </w:sdtContent>
  </w:sdt>
  <w:p w:rsidR="00E57D1E" w:rsidRDefault="00E57D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6AC6" w:rsidRDefault="00BF6AC6" w:rsidP="005D6B7A">
      <w:r>
        <w:separator/>
      </w:r>
    </w:p>
  </w:footnote>
  <w:footnote w:type="continuationSeparator" w:id="0">
    <w:p w:rsidR="00BF6AC6" w:rsidRDefault="00BF6AC6" w:rsidP="005D6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F4"/>
    <w:rsid w:val="00015671"/>
    <w:rsid w:val="000214B0"/>
    <w:rsid w:val="00024EF7"/>
    <w:rsid w:val="0002728A"/>
    <w:rsid w:val="000324C4"/>
    <w:rsid w:val="0004556B"/>
    <w:rsid w:val="000503E3"/>
    <w:rsid w:val="00055C8C"/>
    <w:rsid w:val="000712CF"/>
    <w:rsid w:val="00071D2D"/>
    <w:rsid w:val="00072C79"/>
    <w:rsid w:val="00074F44"/>
    <w:rsid w:val="000857C8"/>
    <w:rsid w:val="000B2C50"/>
    <w:rsid w:val="000C07A7"/>
    <w:rsid w:val="000C70BF"/>
    <w:rsid w:val="000C769F"/>
    <w:rsid w:val="000D0D33"/>
    <w:rsid w:val="000D5A9A"/>
    <w:rsid w:val="000D78B6"/>
    <w:rsid w:val="000E1E3C"/>
    <w:rsid w:val="000E271A"/>
    <w:rsid w:val="000E6DEB"/>
    <w:rsid w:val="0010410A"/>
    <w:rsid w:val="00105A76"/>
    <w:rsid w:val="00110660"/>
    <w:rsid w:val="00110892"/>
    <w:rsid w:val="00114403"/>
    <w:rsid w:val="00115B25"/>
    <w:rsid w:val="001205D8"/>
    <w:rsid w:val="001320F7"/>
    <w:rsid w:val="0013776D"/>
    <w:rsid w:val="00145B71"/>
    <w:rsid w:val="0015152F"/>
    <w:rsid w:val="0015454A"/>
    <w:rsid w:val="00157D2F"/>
    <w:rsid w:val="001775CA"/>
    <w:rsid w:val="001A66AE"/>
    <w:rsid w:val="001A7B5A"/>
    <w:rsid w:val="001B204E"/>
    <w:rsid w:val="001B6621"/>
    <w:rsid w:val="001C4E2D"/>
    <w:rsid w:val="001D0A64"/>
    <w:rsid w:val="001D1EB2"/>
    <w:rsid w:val="001E5442"/>
    <w:rsid w:val="001F0D1E"/>
    <w:rsid w:val="002059CB"/>
    <w:rsid w:val="002146D6"/>
    <w:rsid w:val="002161F6"/>
    <w:rsid w:val="002174A0"/>
    <w:rsid w:val="002228FF"/>
    <w:rsid w:val="00227476"/>
    <w:rsid w:val="00236C77"/>
    <w:rsid w:val="00241DC4"/>
    <w:rsid w:val="00247690"/>
    <w:rsid w:val="00253D41"/>
    <w:rsid w:val="00253FEF"/>
    <w:rsid w:val="00254CEC"/>
    <w:rsid w:val="00257DD2"/>
    <w:rsid w:val="00260560"/>
    <w:rsid w:val="00261AE3"/>
    <w:rsid w:val="00261C17"/>
    <w:rsid w:val="002632DE"/>
    <w:rsid w:val="00274491"/>
    <w:rsid w:val="00277E8A"/>
    <w:rsid w:val="002864C5"/>
    <w:rsid w:val="00290C2B"/>
    <w:rsid w:val="00297D07"/>
    <w:rsid w:val="002A1362"/>
    <w:rsid w:val="002A392D"/>
    <w:rsid w:val="002A5024"/>
    <w:rsid w:val="002A6E68"/>
    <w:rsid w:val="002D3A31"/>
    <w:rsid w:val="002D4979"/>
    <w:rsid w:val="002E2F29"/>
    <w:rsid w:val="002E4504"/>
    <w:rsid w:val="002E68AA"/>
    <w:rsid w:val="00314DBA"/>
    <w:rsid w:val="00320118"/>
    <w:rsid w:val="00323D60"/>
    <w:rsid w:val="00327F05"/>
    <w:rsid w:val="00330510"/>
    <w:rsid w:val="00335DB3"/>
    <w:rsid w:val="0033784F"/>
    <w:rsid w:val="003447D4"/>
    <w:rsid w:val="003475D2"/>
    <w:rsid w:val="00354073"/>
    <w:rsid w:val="00354F49"/>
    <w:rsid w:val="003715DD"/>
    <w:rsid w:val="003715F5"/>
    <w:rsid w:val="00372000"/>
    <w:rsid w:val="00380C45"/>
    <w:rsid w:val="00390D71"/>
    <w:rsid w:val="003A5059"/>
    <w:rsid w:val="003B1634"/>
    <w:rsid w:val="003C06BE"/>
    <w:rsid w:val="003C31A0"/>
    <w:rsid w:val="003D5165"/>
    <w:rsid w:val="003E0255"/>
    <w:rsid w:val="003E47C0"/>
    <w:rsid w:val="003E578A"/>
    <w:rsid w:val="003F3D77"/>
    <w:rsid w:val="003F56C2"/>
    <w:rsid w:val="004103F2"/>
    <w:rsid w:val="004134EC"/>
    <w:rsid w:val="004138AF"/>
    <w:rsid w:val="0042138F"/>
    <w:rsid w:val="00422DBA"/>
    <w:rsid w:val="00427151"/>
    <w:rsid w:val="0043004B"/>
    <w:rsid w:val="0043069C"/>
    <w:rsid w:val="00430BD9"/>
    <w:rsid w:val="0044422F"/>
    <w:rsid w:val="00447BD8"/>
    <w:rsid w:val="004555ED"/>
    <w:rsid w:val="004561EE"/>
    <w:rsid w:val="00475C2A"/>
    <w:rsid w:val="00481C25"/>
    <w:rsid w:val="00482399"/>
    <w:rsid w:val="004A37D8"/>
    <w:rsid w:val="004B0694"/>
    <w:rsid w:val="004B136D"/>
    <w:rsid w:val="004B28BA"/>
    <w:rsid w:val="004B6DFE"/>
    <w:rsid w:val="004B6E98"/>
    <w:rsid w:val="004C30B0"/>
    <w:rsid w:val="004C4A87"/>
    <w:rsid w:val="004C78A6"/>
    <w:rsid w:val="004F0ED4"/>
    <w:rsid w:val="00501C8C"/>
    <w:rsid w:val="005035DB"/>
    <w:rsid w:val="00503CA9"/>
    <w:rsid w:val="00505965"/>
    <w:rsid w:val="00506AA0"/>
    <w:rsid w:val="0051554D"/>
    <w:rsid w:val="00517237"/>
    <w:rsid w:val="00517ED9"/>
    <w:rsid w:val="005208D4"/>
    <w:rsid w:val="00521861"/>
    <w:rsid w:val="00525B50"/>
    <w:rsid w:val="00526B33"/>
    <w:rsid w:val="00557977"/>
    <w:rsid w:val="0057310C"/>
    <w:rsid w:val="005733C6"/>
    <w:rsid w:val="00573830"/>
    <w:rsid w:val="00580F8B"/>
    <w:rsid w:val="00582792"/>
    <w:rsid w:val="00586F9A"/>
    <w:rsid w:val="005919D7"/>
    <w:rsid w:val="00591BF6"/>
    <w:rsid w:val="005A026F"/>
    <w:rsid w:val="005A28F9"/>
    <w:rsid w:val="005A3831"/>
    <w:rsid w:val="005A3C3C"/>
    <w:rsid w:val="005B2EE6"/>
    <w:rsid w:val="005B4881"/>
    <w:rsid w:val="005C034A"/>
    <w:rsid w:val="005C137F"/>
    <w:rsid w:val="005C2BDE"/>
    <w:rsid w:val="005C3322"/>
    <w:rsid w:val="005C56C4"/>
    <w:rsid w:val="005D1F1A"/>
    <w:rsid w:val="005D2F51"/>
    <w:rsid w:val="005D3C3B"/>
    <w:rsid w:val="005D6B7A"/>
    <w:rsid w:val="005E60FE"/>
    <w:rsid w:val="005E79C9"/>
    <w:rsid w:val="005F78AE"/>
    <w:rsid w:val="006024A9"/>
    <w:rsid w:val="006046C5"/>
    <w:rsid w:val="00606C98"/>
    <w:rsid w:val="0062625D"/>
    <w:rsid w:val="00630529"/>
    <w:rsid w:val="00630B3C"/>
    <w:rsid w:val="00630DD6"/>
    <w:rsid w:val="00632E1E"/>
    <w:rsid w:val="006345C8"/>
    <w:rsid w:val="00652843"/>
    <w:rsid w:val="006537A3"/>
    <w:rsid w:val="006539D8"/>
    <w:rsid w:val="006617F1"/>
    <w:rsid w:val="00666CB0"/>
    <w:rsid w:val="00685C2B"/>
    <w:rsid w:val="00697ED2"/>
    <w:rsid w:val="006A72F9"/>
    <w:rsid w:val="006B4C0E"/>
    <w:rsid w:val="006B58FC"/>
    <w:rsid w:val="006C4DD7"/>
    <w:rsid w:val="006E0A6E"/>
    <w:rsid w:val="006E473E"/>
    <w:rsid w:val="006F0C1B"/>
    <w:rsid w:val="007026DC"/>
    <w:rsid w:val="007121F4"/>
    <w:rsid w:val="00720C3E"/>
    <w:rsid w:val="00721970"/>
    <w:rsid w:val="00724E32"/>
    <w:rsid w:val="0072729D"/>
    <w:rsid w:val="0073251B"/>
    <w:rsid w:val="007340E8"/>
    <w:rsid w:val="00750655"/>
    <w:rsid w:val="00756D54"/>
    <w:rsid w:val="0075792F"/>
    <w:rsid w:val="00762FE6"/>
    <w:rsid w:val="00767454"/>
    <w:rsid w:val="00784077"/>
    <w:rsid w:val="00790C45"/>
    <w:rsid w:val="007940A0"/>
    <w:rsid w:val="007B1DC2"/>
    <w:rsid w:val="007B2427"/>
    <w:rsid w:val="007B5FF8"/>
    <w:rsid w:val="007C4BCF"/>
    <w:rsid w:val="007C6167"/>
    <w:rsid w:val="007D7F30"/>
    <w:rsid w:val="007F4800"/>
    <w:rsid w:val="00803126"/>
    <w:rsid w:val="00803780"/>
    <w:rsid w:val="00805F1E"/>
    <w:rsid w:val="00807A10"/>
    <w:rsid w:val="00811679"/>
    <w:rsid w:val="00813084"/>
    <w:rsid w:val="00816A84"/>
    <w:rsid w:val="0083518F"/>
    <w:rsid w:val="00840573"/>
    <w:rsid w:val="00842C26"/>
    <w:rsid w:val="00844238"/>
    <w:rsid w:val="00850735"/>
    <w:rsid w:val="00851D01"/>
    <w:rsid w:val="008545FA"/>
    <w:rsid w:val="00854748"/>
    <w:rsid w:val="00860E3C"/>
    <w:rsid w:val="00864351"/>
    <w:rsid w:val="0086447D"/>
    <w:rsid w:val="008707D5"/>
    <w:rsid w:val="0087508F"/>
    <w:rsid w:val="00881273"/>
    <w:rsid w:val="008813B0"/>
    <w:rsid w:val="008921F7"/>
    <w:rsid w:val="00892AC8"/>
    <w:rsid w:val="00897DE3"/>
    <w:rsid w:val="008B2434"/>
    <w:rsid w:val="008B4EB8"/>
    <w:rsid w:val="008C0E95"/>
    <w:rsid w:val="008C24D1"/>
    <w:rsid w:val="008C274D"/>
    <w:rsid w:val="008D274F"/>
    <w:rsid w:val="008E0F43"/>
    <w:rsid w:val="008E4058"/>
    <w:rsid w:val="008F17DC"/>
    <w:rsid w:val="00901CC5"/>
    <w:rsid w:val="00902D71"/>
    <w:rsid w:val="0090350C"/>
    <w:rsid w:val="00914A3A"/>
    <w:rsid w:val="00920431"/>
    <w:rsid w:val="00921C28"/>
    <w:rsid w:val="009311E2"/>
    <w:rsid w:val="00933673"/>
    <w:rsid w:val="00933947"/>
    <w:rsid w:val="00940F92"/>
    <w:rsid w:val="00947C6F"/>
    <w:rsid w:val="00954F3D"/>
    <w:rsid w:val="009619ED"/>
    <w:rsid w:val="00973812"/>
    <w:rsid w:val="00975BFD"/>
    <w:rsid w:val="009823B6"/>
    <w:rsid w:val="0098782C"/>
    <w:rsid w:val="00993EF4"/>
    <w:rsid w:val="00996378"/>
    <w:rsid w:val="009A3BAA"/>
    <w:rsid w:val="009A3C8D"/>
    <w:rsid w:val="009A5120"/>
    <w:rsid w:val="009A54E4"/>
    <w:rsid w:val="009A713B"/>
    <w:rsid w:val="009B18B3"/>
    <w:rsid w:val="009C2236"/>
    <w:rsid w:val="009C4391"/>
    <w:rsid w:val="009C636E"/>
    <w:rsid w:val="009D7B54"/>
    <w:rsid w:val="009E07DA"/>
    <w:rsid w:val="009E4445"/>
    <w:rsid w:val="009E4B87"/>
    <w:rsid w:val="009F3072"/>
    <w:rsid w:val="009F381B"/>
    <w:rsid w:val="009F7ABF"/>
    <w:rsid w:val="00A016B6"/>
    <w:rsid w:val="00A02735"/>
    <w:rsid w:val="00A144DC"/>
    <w:rsid w:val="00A23DD1"/>
    <w:rsid w:val="00A343B3"/>
    <w:rsid w:val="00A460DC"/>
    <w:rsid w:val="00A533DB"/>
    <w:rsid w:val="00A549A1"/>
    <w:rsid w:val="00A54B2C"/>
    <w:rsid w:val="00A61BD4"/>
    <w:rsid w:val="00A61F96"/>
    <w:rsid w:val="00A723F3"/>
    <w:rsid w:val="00A74C53"/>
    <w:rsid w:val="00A77811"/>
    <w:rsid w:val="00A80575"/>
    <w:rsid w:val="00A921CC"/>
    <w:rsid w:val="00AA294C"/>
    <w:rsid w:val="00AA7CBD"/>
    <w:rsid w:val="00AB3A58"/>
    <w:rsid w:val="00AB4C6A"/>
    <w:rsid w:val="00AE64B0"/>
    <w:rsid w:val="00AF3351"/>
    <w:rsid w:val="00B0783F"/>
    <w:rsid w:val="00B14A99"/>
    <w:rsid w:val="00B25538"/>
    <w:rsid w:val="00B4157C"/>
    <w:rsid w:val="00B450B8"/>
    <w:rsid w:val="00B47F61"/>
    <w:rsid w:val="00B60064"/>
    <w:rsid w:val="00B61D1D"/>
    <w:rsid w:val="00B659D9"/>
    <w:rsid w:val="00B808B9"/>
    <w:rsid w:val="00B90A73"/>
    <w:rsid w:val="00BA0D7D"/>
    <w:rsid w:val="00BA6EF6"/>
    <w:rsid w:val="00BA7C8E"/>
    <w:rsid w:val="00BB0AFB"/>
    <w:rsid w:val="00BB38DB"/>
    <w:rsid w:val="00BE72A2"/>
    <w:rsid w:val="00BF07D0"/>
    <w:rsid w:val="00BF3148"/>
    <w:rsid w:val="00BF6AC6"/>
    <w:rsid w:val="00BF796C"/>
    <w:rsid w:val="00BF7E29"/>
    <w:rsid w:val="00BF7FE2"/>
    <w:rsid w:val="00C00F62"/>
    <w:rsid w:val="00C0437A"/>
    <w:rsid w:val="00C06713"/>
    <w:rsid w:val="00C105F8"/>
    <w:rsid w:val="00C16CAA"/>
    <w:rsid w:val="00C25B89"/>
    <w:rsid w:val="00C300B2"/>
    <w:rsid w:val="00C358F7"/>
    <w:rsid w:val="00C61EA8"/>
    <w:rsid w:val="00C6359E"/>
    <w:rsid w:val="00C664E2"/>
    <w:rsid w:val="00C703D2"/>
    <w:rsid w:val="00C7709C"/>
    <w:rsid w:val="00C80B00"/>
    <w:rsid w:val="00C85C7E"/>
    <w:rsid w:val="00C86818"/>
    <w:rsid w:val="00C907B8"/>
    <w:rsid w:val="00C96346"/>
    <w:rsid w:val="00CA2F87"/>
    <w:rsid w:val="00CA3987"/>
    <w:rsid w:val="00CB7799"/>
    <w:rsid w:val="00CC2964"/>
    <w:rsid w:val="00CD79A6"/>
    <w:rsid w:val="00CF0CFC"/>
    <w:rsid w:val="00D023BF"/>
    <w:rsid w:val="00D05DEC"/>
    <w:rsid w:val="00D135CF"/>
    <w:rsid w:val="00D17932"/>
    <w:rsid w:val="00D203A8"/>
    <w:rsid w:val="00D241D6"/>
    <w:rsid w:val="00D2760B"/>
    <w:rsid w:val="00D30259"/>
    <w:rsid w:val="00D30E01"/>
    <w:rsid w:val="00D32EC6"/>
    <w:rsid w:val="00D4585E"/>
    <w:rsid w:val="00D47B5C"/>
    <w:rsid w:val="00D52DB1"/>
    <w:rsid w:val="00D60552"/>
    <w:rsid w:val="00D64F67"/>
    <w:rsid w:val="00D67747"/>
    <w:rsid w:val="00D75353"/>
    <w:rsid w:val="00D829A1"/>
    <w:rsid w:val="00D8396E"/>
    <w:rsid w:val="00DA2CB0"/>
    <w:rsid w:val="00DA3B5E"/>
    <w:rsid w:val="00DB4886"/>
    <w:rsid w:val="00DB672E"/>
    <w:rsid w:val="00DC6A38"/>
    <w:rsid w:val="00DD0647"/>
    <w:rsid w:val="00DD0FB3"/>
    <w:rsid w:val="00DE2F4A"/>
    <w:rsid w:val="00DE616F"/>
    <w:rsid w:val="00E019E5"/>
    <w:rsid w:val="00E03105"/>
    <w:rsid w:val="00E14204"/>
    <w:rsid w:val="00E238B0"/>
    <w:rsid w:val="00E320CB"/>
    <w:rsid w:val="00E335CD"/>
    <w:rsid w:val="00E40CC5"/>
    <w:rsid w:val="00E41445"/>
    <w:rsid w:val="00E50993"/>
    <w:rsid w:val="00E52D22"/>
    <w:rsid w:val="00E534E4"/>
    <w:rsid w:val="00E5584E"/>
    <w:rsid w:val="00E57D1E"/>
    <w:rsid w:val="00E603D2"/>
    <w:rsid w:val="00E61D21"/>
    <w:rsid w:val="00E77445"/>
    <w:rsid w:val="00E83853"/>
    <w:rsid w:val="00E83ACA"/>
    <w:rsid w:val="00E83C55"/>
    <w:rsid w:val="00EA390C"/>
    <w:rsid w:val="00EB3FC6"/>
    <w:rsid w:val="00EB5BFF"/>
    <w:rsid w:val="00EB6411"/>
    <w:rsid w:val="00EC3DB2"/>
    <w:rsid w:val="00EC6B5B"/>
    <w:rsid w:val="00ED1F3E"/>
    <w:rsid w:val="00ED29C5"/>
    <w:rsid w:val="00ED4A21"/>
    <w:rsid w:val="00EE7AE8"/>
    <w:rsid w:val="00EF05D5"/>
    <w:rsid w:val="00EF4C1E"/>
    <w:rsid w:val="00F223D8"/>
    <w:rsid w:val="00F3325B"/>
    <w:rsid w:val="00F3407F"/>
    <w:rsid w:val="00F448BF"/>
    <w:rsid w:val="00F54B03"/>
    <w:rsid w:val="00F5739D"/>
    <w:rsid w:val="00F63F37"/>
    <w:rsid w:val="00F72277"/>
    <w:rsid w:val="00F81148"/>
    <w:rsid w:val="00F8201A"/>
    <w:rsid w:val="00F83237"/>
    <w:rsid w:val="00F8615A"/>
    <w:rsid w:val="00F873C9"/>
    <w:rsid w:val="00F96E29"/>
    <w:rsid w:val="00FA2889"/>
    <w:rsid w:val="00FA525C"/>
    <w:rsid w:val="00FB75C2"/>
    <w:rsid w:val="00FB7B2E"/>
    <w:rsid w:val="00FD5134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851D0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E019E5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019E5"/>
    <w:pPr>
      <w:keepNext/>
      <w:spacing w:before="240" w:after="60"/>
      <w:outlineLvl w:val="2"/>
    </w:pPr>
    <w:rPr>
      <w:b/>
      <w:bCs/>
      <w:i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8396E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8615A"/>
    <w:rPr>
      <w:b/>
      <w:bCs/>
      <w:sz w:val="20"/>
      <w:szCs w:val="20"/>
    </w:rPr>
  </w:style>
  <w:style w:type="character" w:styleId="CommentReference">
    <w:name w:val="annotation reference"/>
    <w:rsid w:val="006539D8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39D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rsid w:val="006539D8"/>
    <w:rPr>
      <w:rFonts w:ascii="Arial" w:hAnsi="Arial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539D8"/>
    <w:rPr>
      <w:b/>
      <w:bCs/>
    </w:rPr>
  </w:style>
  <w:style w:type="character" w:customStyle="1" w:styleId="CommentSubjectChar">
    <w:name w:val="Comment Subject Char"/>
    <w:link w:val="CommentSubject"/>
    <w:rsid w:val="006539D8"/>
    <w:rPr>
      <w:rFonts w:ascii="Arial" w:hAnsi="Arial"/>
      <w:b/>
      <w:bCs/>
      <w:lang w:eastAsia="zh-CN"/>
    </w:rPr>
  </w:style>
  <w:style w:type="paragraph" w:styleId="BalloonText">
    <w:name w:val="Balloon Text"/>
    <w:basedOn w:val="Normal"/>
    <w:link w:val="BalloonTextChar"/>
    <w:rsid w:val="006539D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6539D8"/>
    <w:rPr>
      <w:rFonts w:ascii="Tahoma" w:hAnsi="Tahoma" w:cs="Tahoma"/>
      <w:sz w:val="16"/>
      <w:szCs w:val="16"/>
      <w:lang w:eastAsia="zh-CN"/>
    </w:rPr>
  </w:style>
  <w:style w:type="character" w:customStyle="1" w:styleId="Heading4Char">
    <w:name w:val="Heading 4 Char"/>
    <w:link w:val="Heading4"/>
    <w:semiHidden/>
    <w:rsid w:val="00D8396E"/>
    <w:rPr>
      <w:rFonts w:ascii="Calibri" w:eastAsia="SimSun" w:hAnsi="Calibri" w:cs="Times New Roman"/>
      <w:b/>
      <w:bCs/>
      <w:sz w:val="28"/>
      <w:szCs w:val="28"/>
    </w:rPr>
  </w:style>
  <w:style w:type="character" w:customStyle="1" w:styleId="Heading3Char">
    <w:name w:val="Heading 3 Char"/>
    <w:link w:val="Heading3"/>
    <w:rsid w:val="00E019E5"/>
    <w:rPr>
      <w:rFonts w:ascii="Arial" w:eastAsia="SimSun" w:hAnsi="Arial" w:cs="Times New Roman"/>
      <w:b/>
      <w:bCs/>
      <w:i/>
      <w:sz w:val="26"/>
      <w:szCs w:val="26"/>
    </w:rPr>
  </w:style>
  <w:style w:type="character" w:styleId="LineNumber">
    <w:name w:val="line number"/>
    <w:rsid w:val="000214B0"/>
  </w:style>
  <w:style w:type="paragraph" w:customStyle="1" w:styleId="Style1">
    <w:name w:val="Style1"/>
    <w:basedOn w:val="Normal"/>
    <w:rsid w:val="00F8201A"/>
    <w:pPr>
      <w:spacing w:before="20" w:after="20"/>
      <w:contextualSpacing/>
    </w:pPr>
    <w:rPr>
      <w:rFonts w:eastAsia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F8201A"/>
    <w:pPr>
      <w:spacing w:before="100" w:beforeAutospacing="1" w:after="100" w:afterAutospacing="1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DD0FB3"/>
    <w:rPr>
      <w:rFonts w:ascii="Arial" w:hAnsi="Arial"/>
      <w:sz w:val="24"/>
      <w:szCs w:val="24"/>
      <w:lang w:eastAsia="zh-CN"/>
    </w:rPr>
  </w:style>
  <w:style w:type="paragraph" w:styleId="Header">
    <w:name w:val="header"/>
    <w:basedOn w:val="Normal"/>
    <w:link w:val="HeaderChar"/>
    <w:rsid w:val="005D6B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D6B7A"/>
    <w:rPr>
      <w:rFonts w:ascii="Arial" w:hAnsi="Arial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5D6B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B7A"/>
    <w:rPr>
      <w:rFonts w:ascii="Arial" w:hAnsi="Arial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851D0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E019E5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019E5"/>
    <w:pPr>
      <w:keepNext/>
      <w:spacing w:before="240" w:after="60"/>
      <w:outlineLvl w:val="2"/>
    </w:pPr>
    <w:rPr>
      <w:b/>
      <w:bCs/>
      <w:i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8396E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F8615A"/>
    <w:rPr>
      <w:b/>
      <w:bCs/>
      <w:sz w:val="20"/>
      <w:szCs w:val="20"/>
    </w:rPr>
  </w:style>
  <w:style w:type="character" w:styleId="CommentReference">
    <w:name w:val="annotation reference"/>
    <w:rsid w:val="006539D8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39D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rsid w:val="006539D8"/>
    <w:rPr>
      <w:rFonts w:ascii="Arial" w:hAnsi="Arial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6539D8"/>
    <w:rPr>
      <w:b/>
      <w:bCs/>
    </w:rPr>
  </w:style>
  <w:style w:type="character" w:customStyle="1" w:styleId="CommentSubjectChar">
    <w:name w:val="Comment Subject Char"/>
    <w:link w:val="CommentSubject"/>
    <w:rsid w:val="006539D8"/>
    <w:rPr>
      <w:rFonts w:ascii="Arial" w:hAnsi="Arial"/>
      <w:b/>
      <w:bCs/>
      <w:lang w:eastAsia="zh-CN"/>
    </w:rPr>
  </w:style>
  <w:style w:type="paragraph" w:styleId="BalloonText">
    <w:name w:val="Balloon Text"/>
    <w:basedOn w:val="Normal"/>
    <w:link w:val="BalloonTextChar"/>
    <w:rsid w:val="006539D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6539D8"/>
    <w:rPr>
      <w:rFonts w:ascii="Tahoma" w:hAnsi="Tahoma" w:cs="Tahoma"/>
      <w:sz w:val="16"/>
      <w:szCs w:val="16"/>
      <w:lang w:eastAsia="zh-CN"/>
    </w:rPr>
  </w:style>
  <w:style w:type="character" w:customStyle="1" w:styleId="Heading4Char">
    <w:name w:val="Heading 4 Char"/>
    <w:link w:val="Heading4"/>
    <w:semiHidden/>
    <w:rsid w:val="00D8396E"/>
    <w:rPr>
      <w:rFonts w:ascii="Calibri" w:eastAsia="SimSun" w:hAnsi="Calibri" w:cs="Times New Roman"/>
      <w:b/>
      <w:bCs/>
      <w:sz w:val="28"/>
      <w:szCs w:val="28"/>
    </w:rPr>
  </w:style>
  <w:style w:type="character" w:customStyle="1" w:styleId="Heading3Char">
    <w:name w:val="Heading 3 Char"/>
    <w:link w:val="Heading3"/>
    <w:rsid w:val="00E019E5"/>
    <w:rPr>
      <w:rFonts w:ascii="Arial" w:eastAsia="SimSun" w:hAnsi="Arial" w:cs="Times New Roman"/>
      <w:b/>
      <w:bCs/>
      <w:i/>
      <w:sz w:val="26"/>
      <w:szCs w:val="26"/>
    </w:rPr>
  </w:style>
  <w:style w:type="character" w:styleId="LineNumber">
    <w:name w:val="line number"/>
    <w:rsid w:val="000214B0"/>
  </w:style>
  <w:style w:type="paragraph" w:customStyle="1" w:styleId="Style1">
    <w:name w:val="Style1"/>
    <w:basedOn w:val="Normal"/>
    <w:rsid w:val="00F8201A"/>
    <w:pPr>
      <w:spacing w:before="20" w:after="20"/>
      <w:contextualSpacing/>
    </w:pPr>
    <w:rPr>
      <w:rFonts w:eastAsia="Times New Roman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F8201A"/>
    <w:pPr>
      <w:spacing w:before="100" w:beforeAutospacing="1" w:after="100" w:afterAutospacing="1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DD0FB3"/>
    <w:rPr>
      <w:rFonts w:ascii="Arial" w:hAnsi="Arial"/>
      <w:sz w:val="24"/>
      <w:szCs w:val="24"/>
      <w:lang w:eastAsia="zh-CN"/>
    </w:rPr>
  </w:style>
  <w:style w:type="paragraph" w:styleId="Header">
    <w:name w:val="header"/>
    <w:basedOn w:val="Normal"/>
    <w:link w:val="HeaderChar"/>
    <w:rsid w:val="005D6B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D6B7A"/>
    <w:rPr>
      <w:rFonts w:ascii="Arial" w:hAnsi="Arial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5D6B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B7A"/>
    <w:rPr>
      <w:rFonts w:ascii="Arial" w:hAnsi="Arial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microsoft.com/office/2007/relationships/stylesWithEffects" Target="stylesWithEffect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553B0D-D107-4EDD-AB83-FFF028E2F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LS</vt:lpstr>
    </vt:vector>
  </TitlesOfParts>
  <Company>University of Manchester</Company>
  <LinksUpToDate>false</LinksUpToDate>
  <CharactersWithSpaces>6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LS</dc:title>
  <dc:creator>Dell E5500</dc:creator>
  <cp:lastModifiedBy>Jiakai Wu</cp:lastModifiedBy>
  <cp:revision>2</cp:revision>
  <dcterms:created xsi:type="dcterms:W3CDTF">2015-06-15T08:47:00Z</dcterms:created>
  <dcterms:modified xsi:type="dcterms:W3CDTF">2015-06-15T08:47:00Z</dcterms:modified>
</cp:coreProperties>
</file>